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8"/>
        <w:gridCol w:w="1348"/>
        <w:gridCol w:w="11"/>
        <w:gridCol w:w="1030"/>
        <w:gridCol w:w="60"/>
        <w:gridCol w:w="1641"/>
        <w:gridCol w:w="1701"/>
        <w:gridCol w:w="2835"/>
        <w:gridCol w:w="1403"/>
        <w:gridCol w:w="1917"/>
        <w:gridCol w:w="1040"/>
      </w:tblGrid>
      <w:tr w:rsidR="00941D4C" w:rsidRPr="003D4D3A" w14:paraId="23871FC8" w14:textId="77777777" w:rsidTr="00941D4C">
        <w:tc>
          <w:tcPr>
            <w:tcW w:w="13994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29BB4" w14:textId="61E70A0B" w:rsidR="00941D4C" w:rsidRPr="000649C8" w:rsidRDefault="00941D4C" w:rsidP="00941D4C">
            <w:pPr>
              <w:rPr>
                <w:lang w:val="en-US"/>
              </w:rPr>
            </w:pPr>
            <w:r w:rsidRPr="00863141">
              <w:rPr>
                <w:b/>
                <w:lang w:val="en-US"/>
              </w:rPr>
              <w:t>Supplemental Table 1:</w:t>
            </w:r>
            <w:r>
              <w:rPr>
                <w:lang w:val="en-US"/>
              </w:rPr>
              <w:t xml:space="preserve"> Overview of reviewed studies showing the </w:t>
            </w:r>
            <w:r w:rsidRPr="008F1A4B">
              <w:rPr>
                <w:lang w:val="en-US"/>
              </w:rPr>
              <w:t xml:space="preserve">variation in timing, duration, dosing and route of supplementation, as well as </w:t>
            </w:r>
            <w:r>
              <w:rPr>
                <w:lang w:val="en-US"/>
              </w:rPr>
              <w:t xml:space="preserve">the differences </w:t>
            </w:r>
            <w:r w:rsidRPr="008F1A4B">
              <w:rPr>
                <w:lang w:val="en-US"/>
              </w:rPr>
              <w:t xml:space="preserve">in animal models used in </w:t>
            </w:r>
            <w:r>
              <w:rPr>
                <w:lang w:val="en-US"/>
              </w:rPr>
              <w:t>the experimental models</w:t>
            </w:r>
            <w:r w:rsidRPr="008F1A4B">
              <w:rPr>
                <w:lang w:val="en-US"/>
              </w:rPr>
              <w:t>.</w:t>
            </w:r>
          </w:p>
          <w:p w14:paraId="59D6E11E" w14:textId="77777777" w:rsidR="00941D4C" w:rsidRPr="00941D4C" w:rsidRDefault="00941D4C" w:rsidP="005B2336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3C09D6" w:rsidRPr="0005582B" w14:paraId="53311FBB" w14:textId="77777777" w:rsidTr="00941D4C">
        <w:tc>
          <w:tcPr>
            <w:tcW w:w="1008" w:type="dxa"/>
            <w:tcBorders>
              <w:top w:val="single" w:sz="4" w:space="0" w:color="auto"/>
            </w:tcBorders>
          </w:tcPr>
          <w:p w14:paraId="13F1820E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Reference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331708E3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Animal + tumor model</w:t>
            </w:r>
          </w:p>
        </w:tc>
        <w:tc>
          <w:tcPr>
            <w:tcW w:w="1101" w:type="dxa"/>
            <w:gridSpan w:val="3"/>
            <w:tcBorders>
              <w:top w:val="single" w:sz="4" w:space="0" w:color="auto"/>
            </w:tcBorders>
          </w:tcPr>
          <w:p w14:paraId="16B54F51" w14:textId="77777777" w:rsidR="0003689A" w:rsidRDefault="0003689A" w:rsidP="0003689A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Experimental </w:t>
            </w:r>
          </w:p>
          <w:p w14:paraId="3795B408" w14:textId="44B08555" w:rsidR="003C09D6" w:rsidRPr="0005582B" w:rsidRDefault="0003689A" w:rsidP="0003689A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>groups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15BCAFFA" w14:textId="49F42E01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Timing</w:t>
            </w: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 (start intervention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B7D68D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Dur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1AE92B2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Dose/route of administration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13EAEB5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Background diet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5CC0F96B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Control diet </w:t>
            </w: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Isocaloric/isonitrogenous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722D6964" w14:textId="77777777" w:rsidR="003C09D6" w:rsidRPr="0005582B" w:rsidRDefault="003C09D6" w:rsidP="005B2336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05582B">
              <w:rPr>
                <w:rFonts w:asciiTheme="minorHAnsi" w:hAnsiTheme="minorHAnsi" w:cstheme="minorHAnsi"/>
                <w:b/>
                <w:sz w:val="16"/>
                <w:szCs w:val="16"/>
              </w:rPr>
              <w:t>Diet control</w:t>
            </w:r>
          </w:p>
        </w:tc>
      </w:tr>
      <w:tr w:rsidR="003C09D6" w:rsidRPr="00510293" w14:paraId="430A3B26" w14:textId="77777777" w:rsidTr="003C09D6">
        <w:tc>
          <w:tcPr>
            <w:tcW w:w="13994" w:type="dxa"/>
            <w:gridSpan w:val="11"/>
          </w:tcPr>
          <w:p w14:paraId="1E9B3342" w14:textId="05285E51" w:rsidR="003C09D6" w:rsidRPr="00012CC2" w:rsidRDefault="003C09D6" w:rsidP="005B2336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</w:rPr>
            </w:pPr>
            <w:r w:rsidRPr="00012CC2">
              <w:rPr>
                <w:rFonts w:asciiTheme="minorHAnsi" w:hAnsiTheme="minorHAnsi" w:cstheme="minorHAnsi"/>
                <w:b/>
                <w:i/>
                <w:szCs w:val="20"/>
                <w:u w:val="single"/>
              </w:rPr>
              <w:t>Branched-chain amino acids</w:t>
            </w:r>
          </w:p>
        </w:tc>
      </w:tr>
      <w:tr w:rsidR="003C09D6" w:rsidRPr="000649C8" w14:paraId="2270FEA2" w14:textId="77777777" w:rsidTr="00F86DA0">
        <w:tc>
          <w:tcPr>
            <w:tcW w:w="1008" w:type="dxa"/>
          </w:tcPr>
          <w:p w14:paraId="7A8C0847" w14:textId="77777777" w:rsidR="003C09D6" w:rsidRPr="0005582B" w:rsidRDefault="003C09D6" w:rsidP="005B233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Eley et al., 2007</w:t>
            </w:r>
          </w:p>
        </w:tc>
        <w:tc>
          <w:tcPr>
            <w:tcW w:w="1348" w:type="dxa"/>
          </w:tcPr>
          <w:p w14:paraId="69268613" w14:textId="77777777" w:rsidR="003C09D6" w:rsidRPr="0005582B" w:rsidRDefault="003C09D6" w:rsidP="005B2336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sz w:val="16"/>
                <w:szCs w:val="16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3491B2D1" w14:textId="77777777" w:rsidR="003C09D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E249587" w14:textId="42C4A705" w:rsidR="003C09D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5F27187" w14:textId="1FA954BD" w:rsidR="003C09D6" w:rsidRPr="00D7127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</w:t>
            </w:r>
            <w:r w:rsidRPr="00064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en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imals</w:t>
            </w:r>
            <w:r w:rsidRPr="000649C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ad lost approx. </w:t>
            </w:r>
            <w:r w:rsidRPr="00D7127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% of their starting body weight.</w:t>
            </w:r>
          </w:p>
          <w:p w14:paraId="40FA0DBA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3ED6F90" w14:textId="26A95E09" w:rsidR="003C09D6" w:rsidRPr="006A0C02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0C0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imals were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uthanized </w:t>
            </w:r>
            <w:r w:rsidRPr="006A0C0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hen the body weight loss reached 20% of their starting weight. (4-5 days)</w:t>
            </w:r>
          </w:p>
          <w:p w14:paraId="56DDBCBB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04BDA257" w14:textId="6BF0DFFB" w:rsidR="003C09D6" w:rsidRDefault="003C09D6" w:rsidP="00D550F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BS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139E2E79" w14:textId="1405812F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eucine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leucine per kg bodyweight, daily by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366997F2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t and mouse breeding diet (Special Diet Services)</w:t>
            </w:r>
          </w:p>
        </w:tc>
        <w:tc>
          <w:tcPr>
            <w:tcW w:w="1917" w:type="dxa"/>
          </w:tcPr>
          <w:p w14:paraId="0BF6FD67" w14:textId="6AABDBC4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1D640DC5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  <w:bookmarkStart w:id="0" w:name="_GoBack"/>
        <w:bookmarkEnd w:id="0"/>
      </w:tr>
      <w:tr w:rsidR="003C09D6" w:rsidRPr="000649C8" w14:paraId="06C8B630" w14:textId="77777777" w:rsidTr="00F86DA0">
        <w:tc>
          <w:tcPr>
            <w:tcW w:w="1008" w:type="dxa"/>
          </w:tcPr>
          <w:p w14:paraId="63E54BF0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ters et al., 2011</w:t>
            </w:r>
          </w:p>
        </w:tc>
        <w:tc>
          <w:tcPr>
            <w:tcW w:w="1348" w:type="dxa"/>
          </w:tcPr>
          <w:p w14:paraId="6E9F3424" w14:textId="5C4BF82D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BALB/c x DBA/2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ice – Colon 26</w:t>
            </w:r>
          </w:p>
        </w:tc>
        <w:tc>
          <w:tcPr>
            <w:tcW w:w="1101" w:type="dxa"/>
            <w:gridSpan w:val="3"/>
          </w:tcPr>
          <w:p w14:paraId="5A2B043D" w14:textId="77777777" w:rsidR="003C09D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83FE7E9" w14:textId="77777777" w:rsidR="003C09D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36CB8BC" w14:textId="1D37244B" w:rsidR="003C09D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6CA02FE1" w14:textId="1C891EBB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5859ACAB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0342058D" w14:textId="77777777" w:rsidR="003C09D6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Low leucine</w:t>
            </w:r>
            <w:r w:rsidRPr="007004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1g/kg food)- containing 9,6% Leu per g prote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7004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16DB9524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004A6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High leucine</w:t>
            </w:r>
            <w:r w:rsidRPr="007004A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8g/kg food) - containing 14,8% Leu per g protein. </w:t>
            </w:r>
          </w:p>
        </w:tc>
        <w:tc>
          <w:tcPr>
            <w:tcW w:w="1403" w:type="dxa"/>
          </w:tcPr>
          <w:p w14:paraId="00F55249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M (Research Diet Services)</w:t>
            </w:r>
          </w:p>
        </w:tc>
        <w:tc>
          <w:tcPr>
            <w:tcW w:w="1917" w:type="dxa"/>
          </w:tcPr>
          <w:p w14:paraId="5E627A95" w14:textId="56DBC1B8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03058B96" w14:textId="77777777" w:rsidR="003C09D6" w:rsidRPr="000649C8" w:rsidRDefault="003C09D6" w:rsidP="005B2336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932F39" w:rsidRPr="003D4D3A" w14:paraId="2A5F7370" w14:textId="77777777" w:rsidTr="00F86DA0">
        <w:tc>
          <w:tcPr>
            <w:tcW w:w="1008" w:type="dxa"/>
          </w:tcPr>
          <w:p w14:paraId="5D0207DC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ntrucci et al., 2004</w:t>
            </w:r>
          </w:p>
        </w:tc>
        <w:tc>
          <w:tcPr>
            <w:tcW w:w="1348" w:type="dxa"/>
          </w:tcPr>
          <w:p w14:paraId="31F46B24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 (pregnant)</w:t>
            </w:r>
          </w:p>
        </w:tc>
        <w:tc>
          <w:tcPr>
            <w:tcW w:w="1101" w:type="dxa"/>
            <w:gridSpan w:val="3"/>
          </w:tcPr>
          <w:p w14:paraId="36404FC6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5C413E3D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4DFD85CC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  <w:p w14:paraId="1CBC9A93" w14:textId="67596F94" w:rsidR="00C77CD3" w:rsidRDefault="00012CC2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53715E56" w14:textId="4D8F3D2A" w:rsidR="00C77CD3" w:rsidRDefault="00012CC2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932F3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1D1D0A5D" w14:textId="28987530" w:rsidR="00932F39" w:rsidRPr="00FF3084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8BF01AC" w14:textId="0CF7E51C" w:rsidR="00932F39" w:rsidRPr="00FF3084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30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mmediately after the confirmation of pregnancy</w:t>
            </w:r>
          </w:p>
        </w:tc>
        <w:tc>
          <w:tcPr>
            <w:tcW w:w="1701" w:type="dxa"/>
          </w:tcPr>
          <w:p w14:paraId="22AFE2CD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509C989B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G modified diet containing 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% prote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</w:p>
          <w:p w14:paraId="72D900EF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eucine-rich diet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taining 15% protein with 3% leucine.</w:t>
            </w:r>
          </w:p>
          <w:p w14:paraId="22974CC0" w14:textId="11E93D7D" w:rsidR="0032658E" w:rsidRPr="0032658E" w:rsidRDefault="0032658E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u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as obtained from 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jinomoto Interamericana Ind. &amp; Com. Ltda.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azi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03" w:type="dxa"/>
          </w:tcPr>
          <w:p w14:paraId="21681E72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G</w:t>
            </w:r>
          </w:p>
        </w:tc>
        <w:tc>
          <w:tcPr>
            <w:tcW w:w="1917" w:type="dxa"/>
          </w:tcPr>
          <w:p w14:paraId="3264B3D6" w14:textId="77777777" w:rsidR="00932F39" w:rsidRPr="00F20BF0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5C53E9F7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1A437EAD" w14:textId="22C7164E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/pair fed group</w:t>
            </w:r>
          </w:p>
        </w:tc>
      </w:tr>
      <w:tr w:rsidR="00932F39" w:rsidRPr="003D4D3A" w14:paraId="70A3ECDE" w14:textId="77777777" w:rsidTr="00F86DA0">
        <w:tc>
          <w:tcPr>
            <w:tcW w:w="1008" w:type="dxa"/>
          </w:tcPr>
          <w:p w14:paraId="2ADC5932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ntrucci et al., 2007</w:t>
            </w:r>
          </w:p>
        </w:tc>
        <w:tc>
          <w:tcPr>
            <w:tcW w:w="1348" w:type="dxa"/>
          </w:tcPr>
          <w:p w14:paraId="62568DE8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 (pregnant)</w:t>
            </w:r>
          </w:p>
        </w:tc>
        <w:tc>
          <w:tcPr>
            <w:tcW w:w="1101" w:type="dxa"/>
            <w:gridSpan w:val="3"/>
          </w:tcPr>
          <w:p w14:paraId="742BEC18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7034021C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42ED4A1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  <w:p w14:paraId="7FD21D9D" w14:textId="72544F10" w:rsidR="00C77CD3" w:rsidRDefault="00012CC2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73EB9512" w14:textId="7FD6D7EE" w:rsidR="00C77CD3" w:rsidRDefault="00012CC2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2A220D25" w14:textId="174F40FA" w:rsidR="00932F39" w:rsidRPr="00FF3084" w:rsidRDefault="00932F39" w:rsidP="00012CC2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D8EE6B5" w14:textId="7E23452F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F308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mmediately after the confirmation of pregnancy</w:t>
            </w:r>
          </w:p>
        </w:tc>
        <w:tc>
          <w:tcPr>
            <w:tcW w:w="1701" w:type="dxa"/>
          </w:tcPr>
          <w:p w14:paraId="5E357708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days</w:t>
            </w:r>
          </w:p>
        </w:tc>
        <w:tc>
          <w:tcPr>
            <w:tcW w:w="2835" w:type="dxa"/>
          </w:tcPr>
          <w:p w14:paraId="44246079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G modified diet containing 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% prote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</w:p>
          <w:p w14:paraId="07EDCB05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eucine-rich diet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taining 15% protein with 3% leucine.</w:t>
            </w:r>
          </w:p>
          <w:p w14:paraId="4295D162" w14:textId="48922DDF" w:rsidR="0032658E" w:rsidRPr="000649C8" w:rsidRDefault="0032658E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u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as obtained from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jinomoto I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americana Ind. &amp; Com. Ltda.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azi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03" w:type="dxa"/>
          </w:tcPr>
          <w:p w14:paraId="088E64C3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G</w:t>
            </w:r>
          </w:p>
        </w:tc>
        <w:tc>
          <w:tcPr>
            <w:tcW w:w="1917" w:type="dxa"/>
          </w:tcPr>
          <w:p w14:paraId="59BC3D3E" w14:textId="77777777" w:rsidR="00932F39" w:rsidRPr="00F20BF0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25865A67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2E46E3F5" w14:textId="3E4E3B0D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/pair fed group</w:t>
            </w:r>
          </w:p>
        </w:tc>
      </w:tr>
      <w:tr w:rsidR="00932F39" w:rsidRPr="000649C8" w14:paraId="6E3B93AC" w14:textId="77777777" w:rsidTr="00F86DA0">
        <w:tc>
          <w:tcPr>
            <w:tcW w:w="1008" w:type="dxa"/>
          </w:tcPr>
          <w:p w14:paraId="5BC2E9B2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ruz et al., 2017</w:t>
            </w:r>
          </w:p>
        </w:tc>
        <w:tc>
          <w:tcPr>
            <w:tcW w:w="1348" w:type="dxa"/>
          </w:tcPr>
          <w:p w14:paraId="5F8C44FA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Wistar rats – Walker 256 </w:t>
            </w:r>
          </w:p>
        </w:tc>
        <w:tc>
          <w:tcPr>
            <w:tcW w:w="1101" w:type="dxa"/>
            <w:gridSpan w:val="3"/>
          </w:tcPr>
          <w:p w14:paraId="7E3CDA7E" w14:textId="77777777" w:rsidR="00932F39" w:rsidRDefault="0041596D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61880894" w14:textId="68289085" w:rsidR="0041596D" w:rsidRDefault="00012CC2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62E07CD5" w14:textId="77777777" w:rsidR="0041596D" w:rsidRDefault="0041596D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1E97D94" w14:textId="290C2D76" w:rsidR="0041596D" w:rsidRDefault="0041596D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33F1991" w14:textId="775EFBA9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46C494FC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, 14, or 21 days</w:t>
            </w:r>
          </w:p>
        </w:tc>
        <w:tc>
          <w:tcPr>
            <w:tcW w:w="2835" w:type="dxa"/>
          </w:tcPr>
          <w:p w14:paraId="7E94620F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G modified diet containing 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% prote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</w:p>
          <w:p w14:paraId="527A0136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eucine-rich diet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taining 15% protein with 3% leucine.</w:t>
            </w:r>
          </w:p>
          <w:p w14:paraId="1D82C37A" w14:textId="2D8D531A" w:rsidR="0032658E" w:rsidRPr="000649C8" w:rsidRDefault="0032658E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u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as obtained from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jinomoto I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americana Ind. &amp; Com. Ltda.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azi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03" w:type="dxa"/>
          </w:tcPr>
          <w:p w14:paraId="3C91D3B2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G</w:t>
            </w:r>
          </w:p>
        </w:tc>
        <w:tc>
          <w:tcPr>
            <w:tcW w:w="1917" w:type="dxa"/>
          </w:tcPr>
          <w:p w14:paraId="41732C3B" w14:textId="77777777" w:rsidR="00932F39" w:rsidRPr="00F20BF0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7A74A1BB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676D7C04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932F39" w:rsidRPr="000649C8" w14:paraId="1039DF1C" w14:textId="77777777" w:rsidTr="00F86DA0">
        <w:tc>
          <w:tcPr>
            <w:tcW w:w="1008" w:type="dxa"/>
          </w:tcPr>
          <w:p w14:paraId="7E9D0EBD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iana et al., 2016</w:t>
            </w:r>
          </w:p>
        </w:tc>
        <w:tc>
          <w:tcPr>
            <w:tcW w:w="1348" w:type="dxa"/>
          </w:tcPr>
          <w:p w14:paraId="6A4B602B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7F42C622" w14:textId="77777777" w:rsidR="0041596D" w:rsidRDefault="0041596D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FB806B4" w14:textId="177CB9F8" w:rsidR="0041596D" w:rsidRDefault="00012CC2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1E60714" w14:textId="77777777" w:rsidR="0041596D" w:rsidRDefault="0041596D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C505554" w14:textId="4E120763" w:rsidR="00932F39" w:rsidRDefault="0041596D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68B54708" w14:textId="458361EB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0D72EFF3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0D6C024A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G modified diet containing 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% prote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</w:p>
          <w:p w14:paraId="740C2CF5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eucine-rich diet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taining 15% protein with 3% leucine.</w:t>
            </w:r>
          </w:p>
          <w:p w14:paraId="03A08F87" w14:textId="12259876" w:rsidR="0032658E" w:rsidRPr="000649C8" w:rsidRDefault="0032658E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u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as obtained from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jinomoto I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americana Ind. &amp; Com. Ltda.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azi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03" w:type="dxa"/>
          </w:tcPr>
          <w:p w14:paraId="41AEDBD3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G</w:t>
            </w:r>
          </w:p>
        </w:tc>
        <w:tc>
          <w:tcPr>
            <w:tcW w:w="1917" w:type="dxa"/>
          </w:tcPr>
          <w:p w14:paraId="6C3406D1" w14:textId="77777777" w:rsidR="00932F39" w:rsidRPr="00F20BF0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22F65F9C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60BEBBDC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932F39" w:rsidRPr="000649C8" w14:paraId="7BD51A4D" w14:textId="77777777" w:rsidTr="00F86DA0">
        <w:tc>
          <w:tcPr>
            <w:tcW w:w="1008" w:type="dxa"/>
          </w:tcPr>
          <w:p w14:paraId="1730F623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Gomes-Marcondes et al., 2003</w:t>
            </w:r>
          </w:p>
        </w:tc>
        <w:tc>
          <w:tcPr>
            <w:tcW w:w="1348" w:type="dxa"/>
          </w:tcPr>
          <w:p w14:paraId="4C5F62B3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 (weanling)</w:t>
            </w:r>
          </w:p>
        </w:tc>
        <w:tc>
          <w:tcPr>
            <w:tcW w:w="1101" w:type="dxa"/>
            <w:gridSpan w:val="3"/>
          </w:tcPr>
          <w:p w14:paraId="3B762C40" w14:textId="77777777" w:rsidR="0041596D" w:rsidRDefault="0041596D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F8C56E9" w14:textId="0ABDDED9" w:rsidR="0041596D" w:rsidRDefault="00012CC2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05EF0350" w14:textId="77777777" w:rsidR="0041596D" w:rsidRDefault="0041596D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6F0B1EE2" w14:textId="55060FF3" w:rsidR="00932F39" w:rsidRDefault="0041596D" w:rsidP="0041596D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25A3989" w14:textId="10E65302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5A5DDB57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days</w:t>
            </w:r>
          </w:p>
        </w:tc>
        <w:tc>
          <w:tcPr>
            <w:tcW w:w="2835" w:type="dxa"/>
          </w:tcPr>
          <w:p w14:paraId="5DB476A4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G modified diet containing 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% prote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</w:t>
            </w:r>
          </w:p>
          <w:p w14:paraId="601B7743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eucine-rich diet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taining 15% protein with 3% leucine.</w:t>
            </w:r>
          </w:p>
          <w:p w14:paraId="6F3860D8" w14:textId="18BB1F08" w:rsidR="0032658E" w:rsidRPr="000649C8" w:rsidRDefault="0032658E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eu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as obtained from 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jinomoto I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teramericana Ind. &amp; Com. Ltda.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B70A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razi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403" w:type="dxa"/>
          </w:tcPr>
          <w:p w14:paraId="60E8348E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G</w:t>
            </w:r>
          </w:p>
        </w:tc>
        <w:tc>
          <w:tcPr>
            <w:tcW w:w="1917" w:type="dxa"/>
          </w:tcPr>
          <w:p w14:paraId="47350F9D" w14:textId="77777777" w:rsidR="00932F39" w:rsidRPr="00F20BF0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59A4E6AE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26328997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41596D" w:rsidRPr="000649C8" w14:paraId="0CD79245" w14:textId="77777777" w:rsidTr="00AC1023">
        <w:tc>
          <w:tcPr>
            <w:tcW w:w="13994" w:type="dxa"/>
            <w:gridSpan w:val="11"/>
          </w:tcPr>
          <w:p w14:paraId="395F01DF" w14:textId="18ACB5EC" w:rsidR="0041596D" w:rsidRPr="000649C8" w:rsidRDefault="0041596D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41596D" w:rsidRPr="00510293" w14:paraId="081089C9" w14:textId="77777777" w:rsidTr="00AC1023">
        <w:tc>
          <w:tcPr>
            <w:tcW w:w="13994" w:type="dxa"/>
            <w:gridSpan w:val="11"/>
          </w:tcPr>
          <w:p w14:paraId="451314C4" w14:textId="57E2D819" w:rsidR="0041596D" w:rsidRPr="00012CC2" w:rsidRDefault="0041596D" w:rsidP="00932F39">
            <w:pPr>
              <w:rPr>
                <w:rFonts w:asciiTheme="minorHAnsi" w:hAnsiTheme="minorHAnsi" w:cstheme="minorHAnsi"/>
                <w:b/>
                <w:szCs w:val="20"/>
              </w:rPr>
            </w:pPr>
            <w:r w:rsidRPr="00012CC2">
              <w:rPr>
                <w:rFonts w:asciiTheme="minorHAnsi" w:hAnsiTheme="minorHAnsi" w:cstheme="minorHAnsi"/>
                <w:b/>
                <w:i/>
                <w:szCs w:val="20"/>
                <w:u w:val="single"/>
              </w:rPr>
              <w:t>β-Hydroxy-β-Methylbutyrate</w:t>
            </w:r>
            <w:r w:rsidR="00510293">
              <w:rPr>
                <w:rFonts w:asciiTheme="minorHAnsi" w:hAnsiTheme="minorHAnsi" w:cstheme="minorHAnsi"/>
                <w:b/>
                <w:i/>
                <w:szCs w:val="20"/>
                <w:u w:val="single"/>
              </w:rPr>
              <w:t xml:space="preserve"> </w:t>
            </w:r>
            <w:r w:rsidR="00012CC2">
              <w:rPr>
                <w:rFonts w:asciiTheme="minorHAnsi" w:hAnsiTheme="minorHAnsi" w:cstheme="minorHAnsi"/>
                <w:b/>
                <w:i/>
                <w:szCs w:val="20"/>
                <w:u w:val="single"/>
              </w:rPr>
              <w:t>(HMB)</w:t>
            </w:r>
          </w:p>
        </w:tc>
      </w:tr>
      <w:tr w:rsidR="00932F39" w:rsidRPr="000649C8" w14:paraId="3ADFAF95" w14:textId="77777777" w:rsidTr="0032658E">
        <w:tc>
          <w:tcPr>
            <w:tcW w:w="1008" w:type="dxa"/>
          </w:tcPr>
          <w:p w14:paraId="7D828AAE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mith et al., 2005</w:t>
            </w:r>
          </w:p>
        </w:tc>
        <w:tc>
          <w:tcPr>
            <w:tcW w:w="1348" w:type="dxa"/>
          </w:tcPr>
          <w:p w14:paraId="140F2AED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4669D904" w14:textId="77777777" w:rsidR="00932F39" w:rsidRDefault="00FF23B0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A69A28D" w14:textId="18AB8D84" w:rsidR="00FF23B0" w:rsidRPr="005B2336" w:rsidRDefault="00FF23B0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4EE875D" w14:textId="53C6BDBB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B233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9 days after tumor inoculation. Just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</w:t>
            </w:r>
            <w:r w:rsidRPr="005B233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fore the onset of BW loss</w:t>
            </w:r>
          </w:p>
        </w:tc>
        <w:tc>
          <w:tcPr>
            <w:tcW w:w="1701" w:type="dxa"/>
          </w:tcPr>
          <w:p w14:paraId="6DCBB647" w14:textId="3A381804" w:rsidR="00932F39" w:rsidRPr="005B2336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B233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imals were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uthanized</w:t>
            </w:r>
            <w:r w:rsidRPr="005B233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whe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body weight loss reached 25</w:t>
            </w:r>
            <w:r w:rsidRPr="005B233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% of their starting weight. </w:t>
            </w:r>
          </w:p>
          <w:p w14:paraId="3B1CA42D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5E1D4541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BS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5DC98E38" w14:textId="77777777" w:rsidR="00932F39" w:rsidRDefault="00932F39" w:rsidP="00932F39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HMB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0.25 g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.</w:t>
            </w:r>
          </w:p>
          <w:p w14:paraId="54D318DB" w14:textId="60BC488C" w:rsidR="00C77CD3" w:rsidRPr="000649C8" w:rsidRDefault="00813CE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32658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MB</w:t>
            </w:r>
            <w:r w:rsidR="00C77CD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was obtained from Organic Technologies Inc. (Coshocton, OH)</w:t>
            </w:r>
          </w:p>
        </w:tc>
        <w:tc>
          <w:tcPr>
            <w:tcW w:w="1403" w:type="dxa"/>
          </w:tcPr>
          <w:p w14:paraId="416D607A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t and mouse breeding diet (Special Diet Services)</w:t>
            </w:r>
          </w:p>
        </w:tc>
        <w:tc>
          <w:tcPr>
            <w:tcW w:w="1917" w:type="dxa"/>
          </w:tcPr>
          <w:p w14:paraId="5179C439" w14:textId="6D0F5BE4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4769A4AF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932F39" w:rsidRPr="000649C8" w14:paraId="02291F4E" w14:textId="77777777" w:rsidTr="0032658E">
        <w:tc>
          <w:tcPr>
            <w:tcW w:w="1008" w:type="dxa"/>
          </w:tcPr>
          <w:p w14:paraId="325FB116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rza et al., 2013</w:t>
            </w:r>
          </w:p>
        </w:tc>
        <w:tc>
          <w:tcPr>
            <w:tcW w:w="1348" w:type="dxa"/>
          </w:tcPr>
          <w:p w14:paraId="1C19572F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19726DB9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50368BA" w14:textId="477B80ED" w:rsidR="00932F39" w:rsidRPr="00FB363F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133276C6" w14:textId="118DB91E" w:rsidR="00932F39" w:rsidRPr="00FB363F" w:rsidRDefault="00932F39" w:rsidP="00932F39">
            <w:pPr>
              <w:rPr>
                <w:rFonts w:ascii="Calibri" w:hAnsi="Calibri"/>
                <w:color w:val="000000"/>
                <w:sz w:val="22"/>
                <w:lang w:val="en-US"/>
              </w:rPr>
            </w:pPr>
            <w:r w:rsidRPr="00FB36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to 15 days after transplantation</w:t>
            </w:r>
            <w:r w:rsidRPr="00FB363F">
              <w:rPr>
                <w:rFonts w:ascii="Calibri" w:hAnsi="Calibri"/>
                <w:color w:val="000000"/>
                <w:sz w:val="22"/>
                <w:lang w:val="en-US"/>
              </w:rPr>
              <w:t xml:space="preserve"> </w:t>
            </w:r>
            <w:r w:rsidRPr="00FB36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hen the tumors became palpable and weight loss had started to occur</w:t>
            </w:r>
          </w:p>
          <w:p w14:paraId="12035576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4F246F1" w14:textId="15EDD62A" w:rsidR="00932F39" w:rsidRPr="00FB363F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B36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imals were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uthanized</w:t>
            </w:r>
            <w:r w:rsidRPr="00FB363F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hen the tumor ulcerated, weight loss reached 20%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r the animals became moribund.</w:t>
            </w:r>
          </w:p>
          <w:p w14:paraId="7D98526E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3BCEF338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BS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0AEEF0AF" w14:textId="77777777" w:rsidR="00932F39" w:rsidRDefault="00932F39" w:rsidP="00932F39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HMB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0.25 g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.</w:t>
            </w:r>
          </w:p>
          <w:p w14:paraId="579F3FB8" w14:textId="021D736C" w:rsidR="00F86DA0" w:rsidRPr="00F86DA0" w:rsidRDefault="00F86DA0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MB was provided by Abbot Nutrition.</w:t>
            </w:r>
          </w:p>
        </w:tc>
        <w:tc>
          <w:tcPr>
            <w:tcW w:w="1403" w:type="dxa"/>
          </w:tcPr>
          <w:p w14:paraId="135C5621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t and mouse breeding diet (Special Diet Services)</w:t>
            </w:r>
          </w:p>
        </w:tc>
        <w:tc>
          <w:tcPr>
            <w:tcW w:w="1917" w:type="dxa"/>
          </w:tcPr>
          <w:p w14:paraId="1A5BE2E0" w14:textId="465F23B1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21B7375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932F39" w:rsidRPr="000649C8" w14:paraId="37D1D6C8" w14:textId="77777777" w:rsidTr="0032658E">
        <w:tc>
          <w:tcPr>
            <w:tcW w:w="1008" w:type="dxa"/>
          </w:tcPr>
          <w:p w14:paraId="7EA2B7F7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nes et al., 2008</w:t>
            </w:r>
          </w:p>
        </w:tc>
        <w:tc>
          <w:tcPr>
            <w:tcW w:w="1348" w:type="dxa"/>
          </w:tcPr>
          <w:p w14:paraId="43788D9F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7D25F975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4E007F9" w14:textId="26BEEBA3" w:rsidR="00FF23B0" w:rsidRDefault="00012CC2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19EA8B6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A660949" w14:textId="1A0CDB42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2DDE628" w14:textId="6ED55D3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weeks before tumor injection</w:t>
            </w:r>
          </w:p>
        </w:tc>
        <w:tc>
          <w:tcPr>
            <w:tcW w:w="1701" w:type="dxa"/>
          </w:tcPr>
          <w:p w14:paraId="15D33465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ll 14 days after tumor inoculation (total of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eks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5A6C8038" w14:textId="77777777" w:rsidR="00932F39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:</w:t>
            </w:r>
            <w:r w:rsidRPr="00D550F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0% sucrose solution, daily via </w:t>
            </w: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56822718" w14:textId="77777777" w:rsidR="00932F39" w:rsidRDefault="00932F39" w:rsidP="00932F39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HMB group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</w:t>
            </w:r>
            <w:r w:rsidRPr="00D550F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76 mg HMB per kg bodyweight in 10% sucrose solution, daily via </w:t>
            </w:r>
            <w:r w:rsidRPr="00D550F7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</w:p>
          <w:p w14:paraId="628DD272" w14:textId="3AD24CDE" w:rsidR="0032658E" w:rsidRPr="0032658E" w:rsidRDefault="0032658E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HMB was obtained from </w:t>
            </w:r>
            <w:r w:rsidRPr="0032658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abolic Technologies Inc (Ames, IA).</w:t>
            </w:r>
          </w:p>
        </w:tc>
        <w:tc>
          <w:tcPr>
            <w:tcW w:w="1403" w:type="dxa"/>
          </w:tcPr>
          <w:p w14:paraId="75CF4264" w14:textId="77777777" w:rsidR="00932F39" w:rsidRPr="008351CB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351C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ommercial chow (Nutrilab-CR1; Nuvital Nutrients Ltda, Curitiba-PR, Brazil)</w:t>
            </w:r>
          </w:p>
        </w:tc>
        <w:tc>
          <w:tcPr>
            <w:tcW w:w="1917" w:type="dxa"/>
          </w:tcPr>
          <w:p w14:paraId="5CDAF492" w14:textId="75D08BE2" w:rsidR="00932F39" w:rsidRPr="008351CB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6E55A9B" w14:textId="77777777" w:rsidR="00932F39" w:rsidRPr="000649C8" w:rsidRDefault="00932F39" w:rsidP="00932F3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FF23B0" w:rsidRPr="000649C8" w14:paraId="2FDDB1A8" w14:textId="77777777" w:rsidTr="0032658E">
        <w:tc>
          <w:tcPr>
            <w:tcW w:w="1008" w:type="dxa"/>
          </w:tcPr>
          <w:p w14:paraId="082994C5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versa et al., 2011</w:t>
            </w:r>
          </w:p>
        </w:tc>
        <w:tc>
          <w:tcPr>
            <w:tcW w:w="1348" w:type="dxa"/>
          </w:tcPr>
          <w:p w14:paraId="3E3D0270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Yoshida AH-130</w:t>
            </w:r>
          </w:p>
        </w:tc>
        <w:tc>
          <w:tcPr>
            <w:tcW w:w="1101" w:type="dxa"/>
            <w:gridSpan w:val="3"/>
          </w:tcPr>
          <w:p w14:paraId="56308CD5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1F97A3B1" w14:textId="4B672203" w:rsidR="00FF23B0" w:rsidRDefault="00012CC2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76F8EC0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2A055896" w14:textId="42CD6E74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4593575B" w14:textId="077EE434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 days before tumor injection</w:t>
            </w:r>
          </w:p>
        </w:tc>
        <w:tc>
          <w:tcPr>
            <w:tcW w:w="1701" w:type="dxa"/>
          </w:tcPr>
          <w:p w14:paraId="408B21A3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 days</w:t>
            </w:r>
          </w:p>
        </w:tc>
        <w:tc>
          <w:tcPr>
            <w:tcW w:w="2835" w:type="dxa"/>
          </w:tcPr>
          <w:p w14:paraId="3496536A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0C0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6A0C0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pelleted chow and </w:t>
            </w:r>
          </w:p>
          <w:p w14:paraId="060AE440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A0C0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4% HMB</w:t>
            </w:r>
            <w:r w:rsidRPr="006A0C0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nriched pelleted chow.</w:t>
            </w:r>
          </w:p>
        </w:tc>
        <w:tc>
          <w:tcPr>
            <w:tcW w:w="1403" w:type="dxa"/>
          </w:tcPr>
          <w:p w14:paraId="6AE31D73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Pr="006A0C0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ndard pelleted chow (Mucedola, Settimo Milanese, Milan, Italy).</w:t>
            </w:r>
          </w:p>
        </w:tc>
        <w:tc>
          <w:tcPr>
            <w:tcW w:w="1917" w:type="dxa"/>
          </w:tcPr>
          <w:p w14:paraId="25EDB971" w14:textId="45E34F5F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2BEFF6D9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FF23B0" w:rsidRPr="000649C8" w14:paraId="6D1DDDFE" w14:textId="77777777" w:rsidTr="00AC1023">
        <w:tc>
          <w:tcPr>
            <w:tcW w:w="13994" w:type="dxa"/>
            <w:gridSpan w:val="11"/>
          </w:tcPr>
          <w:p w14:paraId="66F5572A" w14:textId="2A244716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F23B0" w:rsidRPr="00510293" w14:paraId="2868DFF4" w14:textId="77777777" w:rsidTr="00AC1023">
        <w:tc>
          <w:tcPr>
            <w:tcW w:w="13994" w:type="dxa"/>
            <w:gridSpan w:val="11"/>
          </w:tcPr>
          <w:p w14:paraId="2DDA3D27" w14:textId="2DD94844" w:rsidR="00FF23B0" w:rsidRPr="00904E3D" w:rsidRDefault="00FF23B0" w:rsidP="00FF23B0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904E3D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Glutamine</w:t>
            </w:r>
          </w:p>
        </w:tc>
      </w:tr>
      <w:tr w:rsidR="00FF23B0" w:rsidRPr="000649C8" w14:paraId="141DC7AE" w14:textId="77777777" w:rsidTr="0032658E">
        <w:tc>
          <w:tcPr>
            <w:tcW w:w="1008" w:type="dxa"/>
          </w:tcPr>
          <w:p w14:paraId="5A6464DD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acaro et al., 2016</w:t>
            </w:r>
          </w:p>
        </w:tc>
        <w:tc>
          <w:tcPr>
            <w:tcW w:w="1348" w:type="dxa"/>
          </w:tcPr>
          <w:p w14:paraId="587E483A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122DD6AA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390F368" w14:textId="74B6F269" w:rsidR="00FF23B0" w:rsidRDefault="00012CC2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6AD6805F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3D4C03F" w14:textId="03EB82C9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7FA5C005" w14:textId="7FD1EF42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14C46FB0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2835" w:type="dxa"/>
          </w:tcPr>
          <w:p w14:paraId="4EFD6DC1" w14:textId="77777777" w:rsidR="00FF23B0" w:rsidRPr="0088678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</w:t>
            </w: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balanced Nuvital diet (Nuvilab, Colombo, PR, Brazil);</w:t>
            </w:r>
          </w:p>
          <w:p w14:paraId="0F210DB7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-glutamine-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ceived the standar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L-glutamine incorporated at 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portion of 2 g/100 g of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6B687581" w14:textId="595C999A" w:rsidR="00C77CD3" w:rsidRPr="00886788" w:rsidRDefault="00813CE9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glutamine was obtained from Deg (Sao Paulo, SP, Brazil)</w:t>
            </w:r>
          </w:p>
        </w:tc>
        <w:tc>
          <w:tcPr>
            <w:tcW w:w="1403" w:type="dxa"/>
          </w:tcPr>
          <w:p w14:paraId="2170C163" w14:textId="77777777" w:rsidR="00FF23B0" w:rsidRPr="0088678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balanced Nuvital diet (Nuvilab, Colombo, PR, Brazil)</w:t>
            </w:r>
          </w:p>
          <w:p w14:paraId="7DB7BF9D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17" w:type="dxa"/>
          </w:tcPr>
          <w:p w14:paraId="0D3EE346" w14:textId="3C68DABC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40A1A402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FF23B0" w:rsidRPr="000649C8" w14:paraId="0EA72457" w14:textId="77777777" w:rsidTr="0032658E">
        <w:tc>
          <w:tcPr>
            <w:tcW w:w="1008" w:type="dxa"/>
          </w:tcPr>
          <w:p w14:paraId="558227B7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rtins et al., 2016</w:t>
            </w:r>
          </w:p>
        </w:tc>
        <w:tc>
          <w:tcPr>
            <w:tcW w:w="1348" w:type="dxa"/>
          </w:tcPr>
          <w:p w14:paraId="7D3A7896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18E9541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4A4B21C3" w14:textId="1FFC2900" w:rsidR="008F1A4B" w:rsidRDefault="00012CC2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3F5B0CE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43AF62C3" w14:textId="6736C786" w:rsidR="00FF23B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TB</w:t>
            </w:r>
            <w:r w:rsidR="00012CC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4730FBEB" w14:textId="03E001BD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With tumor injection</w:t>
            </w:r>
          </w:p>
        </w:tc>
        <w:tc>
          <w:tcPr>
            <w:tcW w:w="1701" w:type="dxa"/>
          </w:tcPr>
          <w:p w14:paraId="3D3D2FBA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2835" w:type="dxa"/>
          </w:tcPr>
          <w:p w14:paraId="6F5CC5BD" w14:textId="77777777" w:rsidR="00FF23B0" w:rsidRPr="0088678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</w:t>
            </w: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balanced Nuvital diet (Nuvilab, Colombo, PR, Brazil);</w:t>
            </w:r>
          </w:p>
          <w:p w14:paraId="77B49591" w14:textId="77777777" w:rsidR="00FF23B0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2) L-glutamine-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ceived the standar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L-glutamine incorporated at 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portion of 2 g/100 g of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551AD553" w14:textId="507D9691" w:rsidR="00C77CD3" w:rsidRPr="000649C8" w:rsidRDefault="00813CE9" w:rsidP="00C77CD3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glutamine was obtained from Fagron of Brazil Pharma Ltda (Sao Paulo, SP, Brazil)</w:t>
            </w:r>
          </w:p>
        </w:tc>
        <w:tc>
          <w:tcPr>
            <w:tcW w:w="1403" w:type="dxa"/>
          </w:tcPr>
          <w:p w14:paraId="0176C020" w14:textId="77777777" w:rsidR="00FF23B0" w:rsidRPr="0088678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Standard balanced Nuvital diet (Nuvilab, 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Colombo, PR, Brazil)</w:t>
            </w:r>
          </w:p>
          <w:p w14:paraId="43B53F7A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17" w:type="dxa"/>
          </w:tcPr>
          <w:p w14:paraId="1B50F979" w14:textId="1D9C355E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Detail on energy and nitrogen correction not specified.</w:t>
            </w:r>
          </w:p>
        </w:tc>
        <w:tc>
          <w:tcPr>
            <w:tcW w:w="1040" w:type="dxa"/>
          </w:tcPr>
          <w:p w14:paraId="0C7F6735" w14:textId="77777777" w:rsidR="00FF23B0" w:rsidRPr="000649C8" w:rsidRDefault="00FF23B0" w:rsidP="00FF23B0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46D864A0" w14:textId="77777777" w:rsidTr="0032658E">
        <w:tc>
          <w:tcPr>
            <w:tcW w:w="1008" w:type="dxa"/>
          </w:tcPr>
          <w:p w14:paraId="3D29C70B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rtins et al., 2017</w:t>
            </w:r>
          </w:p>
        </w:tc>
        <w:tc>
          <w:tcPr>
            <w:tcW w:w="1348" w:type="dxa"/>
          </w:tcPr>
          <w:p w14:paraId="06C5B5A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147963E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FFA968C" w14:textId="2D6C14CD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B6E357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757728E6" w14:textId="11FFFA2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69D5CA03" w14:textId="3A6CA80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49B3BDD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days</w:t>
            </w:r>
          </w:p>
        </w:tc>
        <w:tc>
          <w:tcPr>
            <w:tcW w:w="2835" w:type="dxa"/>
          </w:tcPr>
          <w:p w14:paraId="0F86B866" w14:textId="77777777" w:rsidR="008F1A4B" w:rsidRPr="0088678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1) </w:t>
            </w: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balanced Nuvital diet (Nuvilab, Colombo, PR, Brazil);</w:t>
            </w:r>
          </w:p>
          <w:p w14:paraId="741F901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-glutamine-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ceived the standar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L-glutamine incorporated at 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portion of 2 g/100 g of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3E5CEBFC" w14:textId="7D06088C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glutamine was obtained from Fagron of Brazil Pharma Ltda (Sao Paulo, SP, Brazil)</w:t>
            </w:r>
          </w:p>
        </w:tc>
        <w:tc>
          <w:tcPr>
            <w:tcW w:w="1403" w:type="dxa"/>
          </w:tcPr>
          <w:p w14:paraId="0DD5EE9A" w14:textId="77777777" w:rsidR="008F1A4B" w:rsidRPr="0088678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balanced Nuvital diet (Nuvilab, Colombo, PR, Brazil)</w:t>
            </w:r>
          </w:p>
          <w:p w14:paraId="632F4B6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17" w:type="dxa"/>
          </w:tcPr>
          <w:p w14:paraId="286DB1B9" w14:textId="0CB80D2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1347DC3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2A68CF56" w14:textId="77777777" w:rsidTr="0032658E">
        <w:tc>
          <w:tcPr>
            <w:tcW w:w="1008" w:type="dxa"/>
          </w:tcPr>
          <w:p w14:paraId="769939D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incentini et al., 2016</w:t>
            </w:r>
          </w:p>
        </w:tc>
        <w:tc>
          <w:tcPr>
            <w:tcW w:w="1348" w:type="dxa"/>
          </w:tcPr>
          <w:p w14:paraId="6F4E017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6C30EDB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2C1C8D7A" w14:textId="1ED0F1E2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5E6C4ED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0231E81" w14:textId="644DC2C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1E9C24C1" w14:textId="7768F244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673ABBD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2835" w:type="dxa"/>
          </w:tcPr>
          <w:p w14:paraId="5344AB4D" w14:textId="77777777" w:rsidR="008F1A4B" w:rsidRPr="0088678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1) </w:t>
            </w: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balanced Nuvital diet (Nuvilab, Colombo, PR, Brazil);</w:t>
            </w:r>
          </w:p>
          <w:p w14:paraId="06C75FE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-glutamine-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ceived the standar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L-glutamine incorporated at 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portion of 2 g/100 g of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0C6C8969" w14:textId="6B82D4D3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glutamine was obtained from Deg (Sao Paulo, SP, Brazil)</w:t>
            </w:r>
          </w:p>
        </w:tc>
        <w:tc>
          <w:tcPr>
            <w:tcW w:w="1403" w:type="dxa"/>
          </w:tcPr>
          <w:p w14:paraId="3AE02BDB" w14:textId="77777777" w:rsidR="008F1A4B" w:rsidRPr="0088678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balanced Nuvital diet (Nuvilab, Colombo, PR, Brazil)</w:t>
            </w:r>
          </w:p>
          <w:p w14:paraId="44FF389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17" w:type="dxa"/>
          </w:tcPr>
          <w:p w14:paraId="0E29DB82" w14:textId="0BDE296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76D6D2FB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0CC3E8FB" w14:textId="77777777" w:rsidTr="0032658E">
        <w:tc>
          <w:tcPr>
            <w:tcW w:w="1008" w:type="dxa"/>
          </w:tcPr>
          <w:p w14:paraId="11E6DC4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incentini et al., 2017</w:t>
            </w:r>
          </w:p>
        </w:tc>
        <w:tc>
          <w:tcPr>
            <w:tcW w:w="1348" w:type="dxa"/>
          </w:tcPr>
          <w:p w14:paraId="609E497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126E611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2F8F715E" w14:textId="1E9C1134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2CFCFDF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490AFA7" w14:textId="53645A60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33745B3A" w14:textId="2E5601D2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11DC9E7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2835" w:type="dxa"/>
          </w:tcPr>
          <w:p w14:paraId="57B8A96D" w14:textId="77777777" w:rsidR="008F1A4B" w:rsidRPr="0088678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1) </w:t>
            </w: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balanced Nuvital diet (Nuvilab, Colombo, PR, Brazil);</w:t>
            </w:r>
          </w:p>
          <w:p w14:paraId="05F43AD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L-glutamine-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ceived the standar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L-glutamine incorporated at 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portion of 2 g/100 g of diet</w:t>
            </w: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6248A525" w14:textId="152B8722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glutamine was obtained from Deg (Sao Paulo, SP, Brazil)</w:t>
            </w:r>
          </w:p>
        </w:tc>
        <w:tc>
          <w:tcPr>
            <w:tcW w:w="1403" w:type="dxa"/>
          </w:tcPr>
          <w:p w14:paraId="17F46186" w14:textId="77777777" w:rsidR="008F1A4B" w:rsidRPr="0088678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balanced Nuvital diet (Nuvilab, Colombo, PR, Brazil)</w:t>
            </w:r>
          </w:p>
          <w:p w14:paraId="154E066F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917" w:type="dxa"/>
          </w:tcPr>
          <w:p w14:paraId="6D597F01" w14:textId="64E714C8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1D6A296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6E7603A" w14:textId="77777777" w:rsidTr="00C20263">
        <w:tc>
          <w:tcPr>
            <w:tcW w:w="13994" w:type="dxa"/>
            <w:gridSpan w:val="11"/>
          </w:tcPr>
          <w:p w14:paraId="52CDA95E" w14:textId="2DAF75C2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323A1C1E" w14:textId="77777777" w:rsidTr="00C20263">
        <w:tc>
          <w:tcPr>
            <w:tcW w:w="13994" w:type="dxa"/>
            <w:gridSpan w:val="11"/>
          </w:tcPr>
          <w:p w14:paraId="65636C2E" w14:textId="611BA0AA" w:rsidR="008F1A4B" w:rsidRPr="00904E3D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904E3D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Glycine</w:t>
            </w:r>
          </w:p>
        </w:tc>
      </w:tr>
      <w:tr w:rsidR="00F86DA0" w:rsidRPr="000649C8" w14:paraId="6856E7AF" w14:textId="77777777" w:rsidTr="00F86DA0">
        <w:tc>
          <w:tcPr>
            <w:tcW w:w="1008" w:type="dxa"/>
          </w:tcPr>
          <w:p w14:paraId="7A558AF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am et al., 2014</w:t>
            </w:r>
          </w:p>
        </w:tc>
        <w:tc>
          <w:tcPr>
            <w:tcW w:w="1359" w:type="dxa"/>
            <w:gridSpan w:val="2"/>
          </w:tcPr>
          <w:p w14:paraId="3EC0AD9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 mice – Colon 26</w:t>
            </w:r>
          </w:p>
        </w:tc>
        <w:tc>
          <w:tcPr>
            <w:tcW w:w="1030" w:type="dxa"/>
          </w:tcPr>
          <w:p w14:paraId="693B1D9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7B17353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1F533A1" w14:textId="176817D9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701" w:type="dxa"/>
            <w:gridSpan w:val="2"/>
          </w:tcPr>
          <w:p w14:paraId="00D0A346" w14:textId="2C2426E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5F145BF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54272207" w14:textId="2926FB8A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Control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ubcutaneous injection of saline</w:t>
            </w:r>
          </w:p>
          <w:p w14:paraId="2B19F585" w14:textId="3C74492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F1A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Gly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1 g per kg bodyweight of </w:t>
            </w:r>
            <w:r w:rsidRPr="008F1A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lyc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PBS once daily via </w:t>
            </w:r>
            <w:r w:rsidRPr="008F1A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ubcutaneous injections.</w:t>
            </w:r>
          </w:p>
        </w:tc>
        <w:tc>
          <w:tcPr>
            <w:tcW w:w="1403" w:type="dxa"/>
          </w:tcPr>
          <w:p w14:paraId="1DECB0E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Pr="00365E7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ndard laboratory chow (not further specified).</w:t>
            </w:r>
          </w:p>
        </w:tc>
        <w:tc>
          <w:tcPr>
            <w:tcW w:w="1917" w:type="dxa"/>
          </w:tcPr>
          <w:p w14:paraId="1C4A7F1B" w14:textId="1437F5DF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70FB00B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50EE15A" w14:textId="77777777" w:rsidTr="00C20263">
        <w:tc>
          <w:tcPr>
            <w:tcW w:w="13994" w:type="dxa"/>
            <w:gridSpan w:val="11"/>
          </w:tcPr>
          <w:p w14:paraId="69030CCC" w14:textId="36CA5472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5C992A9A" w14:textId="77777777" w:rsidTr="00C20263">
        <w:tc>
          <w:tcPr>
            <w:tcW w:w="13994" w:type="dxa"/>
            <w:gridSpan w:val="11"/>
          </w:tcPr>
          <w:p w14:paraId="16E7FB1C" w14:textId="4F9E2B6C" w:rsidR="008F1A4B" w:rsidRPr="00904E3D" w:rsidRDefault="00904E3D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 xml:space="preserve">Ketogenic </w:t>
            </w:r>
            <w:r w:rsidR="008F1A4B" w:rsidRPr="00904E3D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High fat diets</w:t>
            </w:r>
          </w:p>
        </w:tc>
      </w:tr>
      <w:tr w:rsidR="008F1A4B" w:rsidRPr="000649C8" w14:paraId="29E22F1A" w14:textId="77777777" w:rsidTr="00B727A7">
        <w:tc>
          <w:tcPr>
            <w:tcW w:w="1008" w:type="dxa"/>
          </w:tcPr>
          <w:p w14:paraId="7B04301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sdale et al., 1987</w:t>
            </w:r>
          </w:p>
        </w:tc>
        <w:tc>
          <w:tcPr>
            <w:tcW w:w="1348" w:type="dxa"/>
          </w:tcPr>
          <w:p w14:paraId="6AB5832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683AF93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978CF29" w14:textId="3681F707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6AB0399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6250124" w14:textId="07DF995D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50761E67" w14:textId="4649BEAE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days after tumor transplantation</w:t>
            </w:r>
          </w:p>
        </w:tc>
        <w:tc>
          <w:tcPr>
            <w:tcW w:w="1701" w:type="dxa"/>
          </w:tcPr>
          <w:p w14:paraId="5E79331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days</w:t>
            </w:r>
          </w:p>
        </w:tc>
        <w:tc>
          <w:tcPr>
            <w:tcW w:w="2835" w:type="dxa"/>
          </w:tcPr>
          <w:p w14:paraId="6AA9620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standard laboratory chow; 11.5% total kcal as fat; </w:t>
            </w:r>
          </w:p>
          <w:p w14:paraId="7F237A1D" w14:textId="20CD0C48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2) </w:t>
            </w:r>
            <w:r w:rsidR="0003689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edium-chain triglyceride (</w:t>
            </w: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MCT</w:t>
            </w:r>
            <w:r w:rsidR="0003689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</w:t>
            </w: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diet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modified standard laboratory chow with 80% total kcal from MC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0F10B23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lsbury, Birmingham, United Kingdom)</w:t>
            </w:r>
          </w:p>
        </w:tc>
        <w:tc>
          <w:tcPr>
            <w:tcW w:w="1917" w:type="dxa"/>
          </w:tcPr>
          <w:p w14:paraId="0E92597A" w14:textId="77777777" w:rsidR="008F1A4B" w:rsidRPr="00F20BF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1F7F613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74C0F77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85A8F55" w14:textId="77777777" w:rsidTr="00B727A7">
        <w:tc>
          <w:tcPr>
            <w:tcW w:w="1008" w:type="dxa"/>
          </w:tcPr>
          <w:p w14:paraId="6535CBF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ck et al., 1989</w:t>
            </w:r>
          </w:p>
        </w:tc>
        <w:tc>
          <w:tcPr>
            <w:tcW w:w="1348" w:type="dxa"/>
          </w:tcPr>
          <w:p w14:paraId="5BDF970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35A2B57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E1755F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3B0BE87" w14:textId="3846922D" w:rsidR="008F1A4B" w:rsidRPr="007E06C7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BB2CE60" w14:textId="24A97315" w:rsidR="008F1A4B" w:rsidRPr="007E06C7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0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 afte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umor</w:t>
            </w:r>
            <w:r w:rsidRPr="007E0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ransplantation, at which time the </w:t>
            </w:r>
            <w:r w:rsidRPr="007E0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tumors were palpable but weight loss had not occurr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</w:tcPr>
          <w:p w14:paraId="05A40DFF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9 days</w:t>
            </w:r>
          </w:p>
        </w:tc>
        <w:tc>
          <w:tcPr>
            <w:tcW w:w="2835" w:type="dxa"/>
          </w:tcPr>
          <w:p w14:paraId="01B9B04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standard laboratory chow; 11.5% total kcal as fat; </w:t>
            </w:r>
          </w:p>
          <w:p w14:paraId="4BAD4A7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2) MCT diet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modified standard laboratory chow with 80% total kcal from MC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520DD467" w14:textId="77777777" w:rsidR="008F1A4B" w:rsidRPr="00653713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tandard laboratory chow (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ilsbury, 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Birmingham, United Kingdom)</w:t>
            </w:r>
          </w:p>
        </w:tc>
        <w:tc>
          <w:tcPr>
            <w:tcW w:w="1917" w:type="dxa"/>
          </w:tcPr>
          <w:p w14:paraId="779A4DDA" w14:textId="77777777" w:rsidR="008F1A4B" w:rsidRPr="00F20BF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Isocaloric and isonitrogenous</w:t>
            </w:r>
          </w:p>
          <w:p w14:paraId="75A9AD9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09763EF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C7E211E" w14:textId="77777777" w:rsidTr="00B727A7">
        <w:tc>
          <w:tcPr>
            <w:tcW w:w="1008" w:type="dxa"/>
          </w:tcPr>
          <w:p w14:paraId="65395E2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akamura et al., 2018</w:t>
            </w:r>
          </w:p>
        </w:tc>
        <w:tc>
          <w:tcPr>
            <w:tcW w:w="1348" w:type="dxa"/>
          </w:tcPr>
          <w:p w14:paraId="64DF14A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 mice – Colon 26</w:t>
            </w:r>
          </w:p>
        </w:tc>
        <w:tc>
          <w:tcPr>
            <w:tcW w:w="1101" w:type="dxa"/>
            <w:gridSpan w:val="3"/>
          </w:tcPr>
          <w:p w14:paraId="3F42876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76505C8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08720AF" w14:textId="1F178FF3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5D2833DE" w14:textId="7E8A08F8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</w:t>
            </w:r>
          </w:p>
        </w:tc>
        <w:tc>
          <w:tcPr>
            <w:tcW w:w="1701" w:type="dxa"/>
          </w:tcPr>
          <w:p w14:paraId="6A5AA662" w14:textId="77777777" w:rsidR="008F1A4B" w:rsidRPr="00B81742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Until </w:t>
            </w:r>
            <w:r w:rsidRPr="00B8174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ribund condition max. 21 day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32ADFC8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57BDBBB5" w14:textId="77777777" w:rsidR="008F1A4B" w:rsidRPr="00B81742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8174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</w:t>
            </w:r>
            <w:r w:rsidRPr="00B8174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s AIN-93G (64% C, 20% P, and 16% 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  <w:r w:rsidRPr="00B8174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; </w:t>
            </w:r>
          </w:p>
          <w:p w14:paraId="24D6E17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8174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ketogenic formul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Ketonformula 817-B (Meij Co.; </w:t>
            </w:r>
            <w:r w:rsidRPr="00B8174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KF 5% C, 8% P, and 87% 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.</w:t>
            </w:r>
            <w:r w:rsidRPr="00B8174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03" w:type="dxa"/>
          </w:tcPr>
          <w:p w14:paraId="6294CD2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G </w:t>
            </w:r>
          </w:p>
        </w:tc>
        <w:tc>
          <w:tcPr>
            <w:tcW w:w="1917" w:type="dxa"/>
          </w:tcPr>
          <w:p w14:paraId="0190189C" w14:textId="77777777" w:rsidR="008F1A4B" w:rsidRPr="00F20BF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,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not </w:t>
            </w: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nitrogenous</w:t>
            </w:r>
          </w:p>
          <w:p w14:paraId="100CC34F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54AD6EB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9C0EC56" w14:textId="77777777" w:rsidTr="00C20263">
        <w:tc>
          <w:tcPr>
            <w:tcW w:w="13994" w:type="dxa"/>
            <w:gridSpan w:val="11"/>
          </w:tcPr>
          <w:p w14:paraId="2DC92C9A" w14:textId="2AFDA68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7A3690F8" w14:textId="77777777" w:rsidTr="00C20263">
        <w:tc>
          <w:tcPr>
            <w:tcW w:w="13994" w:type="dxa"/>
            <w:gridSpan w:val="11"/>
          </w:tcPr>
          <w:p w14:paraId="1937514C" w14:textId="3B4287E8" w:rsidR="008F1A4B" w:rsidRPr="00904E3D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904E3D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Polyunsaturated fatty acids (PUFAs)</w:t>
            </w:r>
          </w:p>
        </w:tc>
      </w:tr>
      <w:tr w:rsidR="008F1A4B" w:rsidRPr="000649C8" w14:paraId="58B94707" w14:textId="77777777" w:rsidTr="00B727A7">
        <w:tc>
          <w:tcPr>
            <w:tcW w:w="1008" w:type="dxa"/>
          </w:tcPr>
          <w:p w14:paraId="1A647B6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sdale et al., 1990</w:t>
            </w:r>
          </w:p>
        </w:tc>
        <w:tc>
          <w:tcPr>
            <w:tcW w:w="1348" w:type="dxa"/>
          </w:tcPr>
          <w:p w14:paraId="1BDFA57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7934AD0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74DF3FE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153F23C" w14:textId="2AE3CD52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6DDCA2A5" w14:textId="6AD2BAC4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-</w:t>
            </w:r>
            <w:r w:rsidRPr="007E0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 afte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umor</w:t>
            </w:r>
            <w:r w:rsidRPr="007E06C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ransplantation, at which time the tumors were palpable but weight loss had not occurr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</w:tcPr>
          <w:p w14:paraId="445885E8" w14:textId="4A52B51B" w:rsidR="008F1A4B" w:rsidRPr="007D7A0A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D7A0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nimals were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uthenized</w:t>
            </w:r>
            <w:r w:rsidRPr="007D7A0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hen the tumor ulcerated, weight loss reached 6 to 7 g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r the animals became moribund</w:t>
            </w:r>
          </w:p>
          <w:p w14:paraId="1315F9C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835" w:type="dxa"/>
          </w:tcPr>
          <w:p w14:paraId="4D1B779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diet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standard laboratory chow; 11.5% total kcal as fat; </w:t>
            </w:r>
          </w:p>
          <w:p w14:paraId="70D043FA" w14:textId="74FC4C9A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2) </w:t>
            </w:r>
            <w:r w:rsidR="0003689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ish oil 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O</w:t>
            </w:r>
            <w:r w:rsidR="0003689A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</w:t>
            </w:r>
            <w:r w:rsidRPr="0065371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diet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modified standar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laboratory chow with 5%, 10%, 25% or 50% fish oil.</w:t>
            </w:r>
          </w:p>
          <w:p w14:paraId="31C6EBB0" w14:textId="41EBED28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sh oil was a product of the Q.P. corporation (Shibuya, Japan)</w:t>
            </w:r>
          </w:p>
        </w:tc>
        <w:tc>
          <w:tcPr>
            <w:tcW w:w="1403" w:type="dxa"/>
          </w:tcPr>
          <w:p w14:paraId="374C9C0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lsbury, Birmingham, United Kingdom)</w:t>
            </w:r>
          </w:p>
        </w:tc>
        <w:tc>
          <w:tcPr>
            <w:tcW w:w="1917" w:type="dxa"/>
          </w:tcPr>
          <w:p w14:paraId="11097668" w14:textId="77777777" w:rsidR="008F1A4B" w:rsidRPr="00F20BF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20B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  <w:p w14:paraId="3310356B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</w:tcPr>
          <w:p w14:paraId="0FDE283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8A466AA" w14:textId="77777777" w:rsidTr="00B727A7">
        <w:tc>
          <w:tcPr>
            <w:tcW w:w="1008" w:type="dxa"/>
          </w:tcPr>
          <w:p w14:paraId="56E6C63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zato et al., 2005</w:t>
            </w:r>
          </w:p>
        </w:tc>
        <w:tc>
          <w:tcPr>
            <w:tcW w:w="1348" w:type="dxa"/>
          </w:tcPr>
          <w:p w14:paraId="6E4EEA5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755CB82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112565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6F0AC47E" w14:textId="3BE88AC2" w:rsidR="008F1A4B" w:rsidRPr="00135E3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64802A6C" w14:textId="7C80AA1B" w:rsidR="008F1A4B" w:rsidRPr="00135E3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weeks before tumor 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ction.</w:t>
            </w:r>
          </w:p>
          <w:p w14:paraId="23E85AF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23F64E2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ll 14 days after tumor inoculation (total of 10 weeks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3B21369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chow diet, 62% total kcal carbohydrates, 29% total kcal protein, 9% total kcal fat; </w:t>
            </w:r>
          </w:p>
          <w:p w14:paraId="0438F5F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High‐fat FO diet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odified standard laboratory chow, 49% total kcal fat, 29% total kcal carbohydrates, 22% total kcal protein; 66% of fat as substituted as F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18409870" w14:textId="77777777" w:rsidR="008F1A4B" w:rsidRPr="00135E3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0124D1C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nitrogenous, not isocaloric</w:t>
            </w:r>
          </w:p>
        </w:tc>
        <w:tc>
          <w:tcPr>
            <w:tcW w:w="1040" w:type="dxa"/>
          </w:tcPr>
          <w:p w14:paraId="7C8FEDD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9F72357" w14:textId="77777777" w:rsidTr="00B727A7">
        <w:tc>
          <w:tcPr>
            <w:tcW w:w="1008" w:type="dxa"/>
          </w:tcPr>
          <w:p w14:paraId="16035C0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elho et al., 2012</w:t>
            </w:r>
          </w:p>
        </w:tc>
        <w:tc>
          <w:tcPr>
            <w:tcW w:w="1348" w:type="dxa"/>
          </w:tcPr>
          <w:p w14:paraId="19EF45D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446CAEF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1880C57F" w14:textId="5BC1C023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F25607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DB6FC32" w14:textId="0034FDD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B568719" w14:textId="0B210B31" w:rsidR="008F1A4B" w:rsidRPr="00135E3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eks before tumor 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ction.</w:t>
            </w:r>
          </w:p>
          <w:p w14:paraId="11897C9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627D4A4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ll 14 days after tumor inoculation (total of 1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eks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3F362973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027D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coconut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</w:t>
            </w:r>
          </w:p>
          <w:p w14:paraId="1BE0F2FA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2) FO group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 g of fish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 </w:t>
            </w:r>
          </w:p>
          <w:p w14:paraId="7B985492" w14:textId="015B1891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F73C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dose represents approximately 1.25 % (w/w) of the diet.</w:t>
            </w:r>
            <w:r w:rsidRPr="00F73C1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1DF154C2" w14:textId="372F6A2B" w:rsidR="008F1A4B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8F1A4B" w:rsidRPr="00F73C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FO used was a mixed marine triacylglycerol preparation containing 180 g eicosapentaenoic acid (EPA) and 120 g docosahexaenoic acid (DHA) per kg.</w:t>
            </w:r>
          </w:p>
        </w:tc>
        <w:tc>
          <w:tcPr>
            <w:tcW w:w="1403" w:type="dxa"/>
          </w:tcPr>
          <w:p w14:paraId="4E4D69B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0ADDB07B" w14:textId="2A3148F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75C8231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22CB8FA9" w14:textId="77777777" w:rsidTr="00B727A7">
        <w:tc>
          <w:tcPr>
            <w:tcW w:w="1008" w:type="dxa"/>
          </w:tcPr>
          <w:p w14:paraId="39138F5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gni et al., 2003</w:t>
            </w:r>
          </w:p>
        </w:tc>
        <w:tc>
          <w:tcPr>
            <w:tcW w:w="1348" w:type="dxa"/>
          </w:tcPr>
          <w:p w14:paraId="3E6F6C3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4950402F" w14:textId="72526BE9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5F02BB76" w14:textId="1F24B21E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57026F99" w14:textId="79D850C5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75F10641" w14:textId="01EF21B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5E47C220" w14:textId="4DED2606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4F65462D" w14:textId="4D14425C" w:rsidR="008F1A4B" w:rsidRPr="00F027D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5397C290" w14:textId="3FF5AFC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27DB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Lifelong supplementation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F027D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emale Wistar rats were supplemented with FO prior to mating and then throughout pregnancy and </w:t>
            </w:r>
            <w:r w:rsidRPr="00F027D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gestation, and then the male offspring were supplemented from weaning until 90 days of age. Then they were inoculated subcutaneously with tumor cells.</w:t>
            </w:r>
          </w:p>
        </w:tc>
        <w:tc>
          <w:tcPr>
            <w:tcW w:w="1701" w:type="dxa"/>
          </w:tcPr>
          <w:p w14:paraId="000FF1D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ll 14 days after tumor inocul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1FEABFB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027D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BC981B0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 C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coconut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</w:t>
            </w:r>
          </w:p>
          <w:p w14:paraId="2A4AFA65" w14:textId="49FE04AF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3) FO group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 g of fish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 </w:t>
            </w:r>
          </w:p>
          <w:p w14:paraId="499FF43C" w14:textId="7FBE00BE" w:rsidR="008F1A4B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8F1A4B" w:rsidRPr="00F73C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FO used was a mixed marine triacylglycerol preparation containing 180 g eicosapentaenoic acid (EPA) and </w:t>
            </w:r>
            <w:r w:rsidR="008F1A4B" w:rsidRPr="00F73C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20 g docosahexaenoic acid (DHA) per kg.</w:t>
            </w:r>
          </w:p>
          <w:p w14:paraId="1974B44F" w14:textId="12F5EE27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sh oil was obtained from MaxEpa (Seven Seas, Hull, UK)</w:t>
            </w:r>
          </w:p>
        </w:tc>
        <w:tc>
          <w:tcPr>
            <w:tcW w:w="1403" w:type="dxa"/>
          </w:tcPr>
          <w:p w14:paraId="2D35F65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tandard chow diet</w:t>
            </w:r>
          </w:p>
        </w:tc>
        <w:tc>
          <w:tcPr>
            <w:tcW w:w="1917" w:type="dxa"/>
          </w:tcPr>
          <w:p w14:paraId="2E91DD4A" w14:textId="3FC8E83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2CE3309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6A96CC68" w14:textId="77777777" w:rsidTr="00B727A7">
        <w:tc>
          <w:tcPr>
            <w:tcW w:w="1008" w:type="dxa"/>
          </w:tcPr>
          <w:p w14:paraId="7652FD7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ernandez et al., 2004</w:t>
            </w:r>
          </w:p>
        </w:tc>
        <w:tc>
          <w:tcPr>
            <w:tcW w:w="1348" w:type="dxa"/>
          </w:tcPr>
          <w:p w14:paraId="68D2AB7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4566B11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FA3B125" w14:textId="467470A8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5CF955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2E281A4B" w14:textId="459A9FE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75093ADD" w14:textId="7B4200D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felong supplementation (see Togni et al., 2003)</w:t>
            </w:r>
          </w:p>
        </w:tc>
        <w:tc>
          <w:tcPr>
            <w:tcW w:w="1701" w:type="dxa"/>
          </w:tcPr>
          <w:p w14:paraId="7E241E6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ll 14 days after tumor inoculation</w:t>
            </w:r>
          </w:p>
        </w:tc>
        <w:tc>
          <w:tcPr>
            <w:tcW w:w="2835" w:type="dxa"/>
          </w:tcPr>
          <w:p w14:paraId="4AB03C66" w14:textId="751960AB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FO group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 g of fish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</w:t>
            </w:r>
            <w:r w:rsidRPr="00F73C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is dose represents approximately 1.25 % (w/w) of the diet.</w:t>
            </w:r>
            <w:r w:rsidRPr="00F73C1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</w:p>
          <w:p w14:paraId="6609F82F" w14:textId="2B68576C" w:rsidR="008F1A4B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8F1A4B" w:rsidRPr="00F73C1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e FO used was a mixed marine triacylglycerol preparation containing 180 g eicosapentaenoic acid (EPA) and 120 g docosahexaenoic acid (DHA) per kg.</w:t>
            </w:r>
          </w:p>
        </w:tc>
        <w:tc>
          <w:tcPr>
            <w:tcW w:w="1403" w:type="dxa"/>
          </w:tcPr>
          <w:p w14:paraId="278308D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68F67A1D" w14:textId="1980B66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2B7A73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3D4D3A" w14:paraId="3C5A3151" w14:textId="77777777" w:rsidTr="00B727A7">
        <w:tc>
          <w:tcPr>
            <w:tcW w:w="1008" w:type="dxa"/>
          </w:tcPr>
          <w:p w14:paraId="362CB36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umas et al., 2010</w:t>
            </w:r>
          </w:p>
        </w:tc>
        <w:tc>
          <w:tcPr>
            <w:tcW w:w="1348" w:type="dxa"/>
          </w:tcPr>
          <w:p w14:paraId="6BEB7FC2" w14:textId="77777777" w:rsidR="008F1A4B" w:rsidRPr="00D71276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fr-FR"/>
              </w:rPr>
            </w:pPr>
            <w:r w:rsidRPr="00D71276">
              <w:rPr>
                <w:rFonts w:asciiTheme="minorHAnsi" w:hAnsiTheme="minorHAnsi" w:cstheme="minorHAnsi"/>
                <w:sz w:val="16"/>
                <w:szCs w:val="16"/>
                <w:lang w:val="fr-FR"/>
              </w:rPr>
              <w:t>BDIX rats - DHD/K12 cells</w:t>
            </w:r>
          </w:p>
        </w:tc>
        <w:tc>
          <w:tcPr>
            <w:tcW w:w="1101" w:type="dxa"/>
            <w:gridSpan w:val="3"/>
          </w:tcPr>
          <w:p w14:paraId="187DFEE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4A9C8E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708C201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  <w:p w14:paraId="198D364B" w14:textId="12B3F866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1ED5B73D" w14:textId="2697A4C4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42B57C03" w14:textId="69B9347C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449133A8" w14:textId="53857A66" w:rsidR="008F1A4B" w:rsidRPr="00135E3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6 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eks before tumor 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ction.</w:t>
            </w:r>
          </w:p>
          <w:p w14:paraId="1177896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1DDFD7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5A57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ll food intake was reduced by 25% for 11 consecutive days.</w:t>
            </w:r>
          </w:p>
        </w:tc>
        <w:tc>
          <w:tcPr>
            <w:tcW w:w="2835" w:type="dxa"/>
          </w:tcPr>
          <w:p w14:paraId="2C50C28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die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5F06133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FO diet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odified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die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corporated with 5% FO.</w:t>
            </w:r>
          </w:p>
          <w:p w14:paraId="31436CCA" w14:textId="5CEE93F6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sh oil was obtained from Phosphotech (St. Herblain, France)</w:t>
            </w:r>
          </w:p>
        </w:tc>
        <w:tc>
          <w:tcPr>
            <w:tcW w:w="1403" w:type="dxa"/>
          </w:tcPr>
          <w:p w14:paraId="02B1609F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die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1C012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National Institute of Research on Agronomics, INRA, Jouyen-Josas, France).</w:t>
            </w:r>
          </w:p>
        </w:tc>
        <w:tc>
          <w:tcPr>
            <w:tcW w:w="1917" w:type="dxa"/>
          </w:tcPr>
          <w:p w14:paraId="69D4621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Pr="005A57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caloric and isonitrogenous</w:t>
            </w:r>
          </w:p>
        </w:tc>
        <w:tc>
          <w:tcPr>
            <w:tcW w:w="1040" w:type="dxa"/>
          </w:tcPr>
          <w:p w14:paraId="13C309C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/pair-fed group</w:t>
            </w:r>
          </w:p>
        </w:tc>
      </w:tr>
      <w:tr w:rsidR="008F1A4B" w:rsidRPr="000649C8" w14:paraId="7D087B97" w14:textId="77777777" w:rsidTr="00B727A7">
        <w:tc>
          <w:tcPr>
            <w:tcW w:w="1008" w:type="dxa"/>
          </w:tcPr>
          <w:p w14:paraId="6B22C21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agher et al., 2011</w:t>
            </w:r>
          </w:p>
        </w:tc>
        <w:tc>
          <w:tcPr>
            <w:tcW w:w="1348" w:type="dxa"/>
          </w:tcPr>
          <w:p w14:paraId="2F7D127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78745A3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22B70100" w14:textId="7777777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61AE15DE" w14:textId="354A5D4D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6E89E0AE" w14:textId="7777777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3A7D56CB" w14:textId="7777777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4996B14A" w14:textId="2571D749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6C3A7A41" w14:textId="47635A94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7 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eks before tumor 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ction.</w:t>
            </w:r>
          </w:p>
        </w:tc>
        <w:tc>
          <w:tcPr>
            <w:tcW w:w="1701" w:type="dxa"/>
          </w:tcPr>
          <w:p w14:paraId="1A7108B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ll 14 days after tumor inoculation (total of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eks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7D6782E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714F95D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 C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coconut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</w:t>
            </w:r>
          </w:p>
          <w:p w14:paraId="0A191834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 SLO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shark liver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</w:t>
            </w:r>
          </w:p>
          <w:p w14:paraId="4AAF0F92" w14:textId="47AF3A61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SLO </w:t>
            </w:r>
            <w:r w:rsidR="00C77CD3" w:rsidRP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s obtained from Naturalis Alimentos Naturais Ltda (Sao Paulo, Brazil)</w:t>
            </w:r>
          </w:p>
        </w:tc>
        <w:tc>
          <w:tcPr>
            <w:tcW w:w="1403" w:type="dxa"/>
          </w:tcPr>
          <w:p w14:paraId="38F5230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2F4D152A" w14:textId="79E2915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3B31B56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6794FD95" w14:textId="77777777" w:rsidTr="00B727A7">
        <w:tc>
          <w:tcPr>
            <w:tcW w:w="1008" w:type="dxa"/>
          </w:tcPr>
          <w:p w14:paraId="497A4DE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agher et al., 2013</w:t>
            </w:r>
          </w:p>
        </w:tc>
        <w:tc>
          <w:tcPr>
            <w:tcW w:w="1348" w:type="dxa"/>
          </w:tcPr>
          <w:p w14:paraId="740AC50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4529635E" w14:textId="5FD5F16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DE7A9DF" w14:textId="458C6EC5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0B6C8909" w14:textId="04B301D7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45197C6C" w14:textId="59DC476F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6B8AEED" w14:textId="3AF0155F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061BA40D" w14:textId="2E331C13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1550CCB6" w14:textId="1D5A9E8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5C353C90" w14:textId="351C2F56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8 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eeks before tumor 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ction.</w:t>
            </w:r>
          </w:p>
        </w:tc>
        <w:tc>
          <w:tcPr>
            <w:tcW w:w="1701" w:type="dxa"/>
          </w:tcPr>
          <w:p w14:paraId="016141F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ll 14 days after tumor inoculation (total of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eeks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0B2BAE6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135E3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: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25CE0521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O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fish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</w:t>
            </w:r>
          </w:p>
          <w:p w14:paraId="6BA776F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</w:t>
            </w:r>
            <w:r w:rsidRPr="0010784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 SLO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shark liver oil per kg bodyweight, daily via </w:t>
            </w:r>
            <w:r w:rsidRPr="00FB363F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.  </w:t>
            </w:r>
          </w:p>
        </w:tc>
        <w:tc>
          <w:tcPr>
            <w:tcW w:w="1403" w:type="dxa"/>
          </w:tcPr>
          <w:p w14:paraId="128B341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01591BB7" w14:textId="03EF97F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288DD0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57F0B018" w14:textId="77777777" w:rsidTr="00B727A7">
        <w:tc>
          <w:tcPr>
            <w:tcW w:w="1008" w:type="dxa"/>
          </w:tcPr>
          <w:p w14:paraId="59D13BD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eck et al., 1991</w:t>
            </w:r>
          </w:p>
        </w:tc>
        <w:tc>
          <w:tcPr>
            <w:tcW w:w="1348" w:type="dxa"/>
          </w:tcPr>
          <w:p w14:paraId="4AF13A2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69DADC2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C3C9698" w14:textId="5E1196BC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0B69F13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231D149" w14:textId="5796A92E" w:rsidR="008F1A4B" w:rsidRPr="0010784E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3502FCD" w14:textId="57CA2D1F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to 12 days after transplantation when the tumors became palpable and weight loss had started to occu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</w:tcPr>
          <w:p w14:paraId="56469234" w14:textId="3C16659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x 9 days. Animals wer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uthanized</w:t>
            </w:r>
            <w:r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hen the tumor ulcerated, weight loss reached 25 to 30%, the tumor weight reached 10% of the </w:t>
            </w:r>
            <w:r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host body weight, or the animals became moribun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2835" w:type="dxa"/>
          </w:tcPr>
          <w:p w14:paraId="6C63C0B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1) Control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olvent 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liquid paraffin:water, 2:1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49E4EE91" w14:textId="77777777" w:rsidR="008F1A4B" w:rsidRPr="003517D0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.25 to 2.5 g of EPA per kg bodyweight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  <w:p w14:paraId="6EA1129B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</w:tcPr>
          <w:p w14:paraId="3453ADA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lsbury, Birmingham, United Kingdom)</w:t>
            </w:r>
          </w:p>
        </w:tc>
        <w:tc>
          <w:tcPr>
            <w:tcW w:w="1917" w:type="dxa"/>
          </w:tcPr>
          <w:p w14:paraId="0939EEDC" w14:textId="19A5D040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0E8D25D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92E9144" w14:textId="77777777" w:rsidTr="00B727A7">
        <w:tc>
          <w:tcPr>
            <w:tcW w:w="1008" w:type="dxa"/>
          </w:tcPr>
          <w:p w14:paraId="47A07B8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sdale et al., 1991</w:t>
            </w:r>
          </w:p>
        </w:tc>
        <w:tc>
          <w:tcPr>
            <w:tcW w:w="1348" w:type="dxa"/>
          </w:tcPr>
          <w:p w14:paraId="72AF0E8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1271C47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189DC5F" w14:textId="333ED7AF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10D800A1" w14:textId="6A696567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65E0C73D" w14:textId="469BBA36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3</w:t>
            </w:r>
          </w:p>
        </w:tc>
        <w:tc>
          <w:tcPr>
            <w:tcW w:w="1641" w:type="dxa"/>
          </w:tcPr>
          <w:p w14:paraId="40CE3FBE" w14:textId="4C369AE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to 12 days after transplantation when the tumors became palpable and weight loss had started to occu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</w:tcPr>
          <w:p w14:paraId="4370341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days</w:t>
            </w:r>
          </w:p>
        </w:tc>
        <w:tc>
          <w:tcPr>
            <w:tcW w:w="2835" w:type="dxa"/>
          </w:tcPr>
          <w:p w14:paraId="428A341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00 uL 0.9% saline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oral gavage;</w:t>
            </w:r>
          </w:p>
          <w:p w14:paraId="4AFC130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 mg EPA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oral gavage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43726C0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3) DHA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 mg DHA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oral gavage;</w:t>
            </w:r>
          </w:p>
          <w:p w14:paraId="6E43AB1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4) Linoleic acid 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0 mg linoleic acid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oral gavage.</w:t>
            </w:r>
          </w:p>
          <w:p w14:paraId="17A80245" w14:textId="285F784D" w:rsidR="00C77CD3" w:rsidRPr="000649C8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 w:rsidR="00C77CD3" w:rsidRPr="00813CE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noleic acid and DHA (both 99% pure) were obtained from the Sigma Chemical Co. (Poole, U.K.), and EPA (95% pure) was obtained from Peninsula Laboratories Europe Ltd (Merseyside, U.K.).</w:t>
            </w:r>
          </w:p>
        </w:tc>
        <w:tc>
          <w:tcPr>
            <w:tcW w:w="1403" w:type="dxa"/>
          </w:tcPr>
          <w:p w14:paraId="236BD8D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lsbury, Birmingham, United Kingdom)</w:t>
            </w:r>
          </w:p>
        </w:tc>
        <w:tc>
          <w:tcPr>
            <w:tcW w:w="1917" w:type="dxa"/>
          </w:tcPr>
          <w:p w14:paraId="7B6AD71E" w14:textId="0932E1D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4CCB956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2CC7091F" w14:textId="77777777" w:rsidTr="00B727A7">
        <w:tc>
          <w:tcPr>
            <w:tcW w:w="1008" w:type="dxa"/>
          </w:tcPr>
          <w:p w14:paraId="4A87AE2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hitehouse et al., 2001</w:t>
            </w:r>
          </w:p>
        </w:tc>
        <w:tc>
          <w:tcPr>
            <w:tcW w:w="1348" w:type="dxa"/>
          </w:tcPr>
          <w:p w14:paraId="5231D15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4E4D8E8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1062258B" w14:textId="60EFD345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2046FE1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217E1BA5" w14:textId="55E5A5B8" w:rsidR="008F1A4B" w:rsidRPr="0010784E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41" w:type="dxa"/>
          </w:tcPr>
          <w:p w14:paraId="5C3893AD" w14:textId="7B4858A8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to 12 days after transplantation when the tumors became palpable and weight loss had started to occur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701" w:type="dxa"/>
          </w:tcPr>
          <w:p w14:paraId="01863FF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, 24 and 48 hours</w:t>
            </w:r>
          </w:p>
        </w:tc>
        <w:tc>
          <w:tcPr>
            <w:tcW w:w="2835" w:type="dxa"/>
          </w:tcPr>
          <w:p w14:paraId="1650EB0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ive oil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39564963" w14:textId="77777777" w:rsidR="008F1A4B" w:rsidRPr="003517D0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0.5 and 2.5 g of EPA per kg bodyweight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  <w:p w14:paraId="3E4A1D0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</w:tcPr>
          <w:p w14:paraId="3C47ED88" w14:textId="524D96B2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Special Diet Services, Witham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UK).</w:t>
            </w:r>
          </w:p>
        </w:tc>
        <w:tc>
          <w:tcPr>
            <w:tcW w:w="1917" w:type="dxa"/>
          </w:tcPr>
          <w:p w14:paraId="2E705466" w14:textId="000EF6F6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2662864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7BAFFDAF" w14:textId="77777777" w:rsidTr="00B727A7">
        <w:tc>
          <w:tcPr>
            <w:tcW w:w="1008" w:type="dxa"/>
          </w:tcPr>
          <w:p w14:paraId="6AB5B93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mith et al., 2004</w:t>
            </w:r>
          </w:p>
        </w:tc>
        <w:tc>
          <w:tcPr>
            <w:tcW w:w="1348" w:type="dxa"/>
          </w:tcPr>
          <w:p w14:paraId="58901DD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74541AAD" w14:textId="52BD2923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5990574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3EF02DA" w14:textId="60CFC4FD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BD6BD25" w14:textId="7DF75118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ter 5% BW loss was reached. (Weight loss was evident 10–12 days after transplant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6822F2B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days</w:t>
            </w:r>
          </w:p>
        </w:tc>
        <w:tc>
          <w:tcPr>
            <w:tcW w:w="2835" w:type="dxa"/>
          </w:tcPr>
          <w:p w14:paraId="1FC5E16C" w14:textId="54B00764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group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ive oil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wice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565B3A5" w14:textId="5DA41A9B" w:rsidR="008F1A4B" w:rsidRPr="003517D0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 g of EPA per kg bodyweight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wice 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  <w:p w14:paraId="29A9786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</w:tcPr>
          <w:p w14:paraId="657C57B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omy rodent breeder diet (Special Diet Services, Essex, UK).</w:t>
            </w:r>
          </w:p>
        </w:tc>
        <w:tc>
          <w:tcPr>
            <w:tcW w:w="1917" w:type="dxa"/>
          </w:tcPr>
          <w:p w14:paraId="6E3CE017" w14:textId="5924E686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306DB47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495D75B6" w14:textId="77777777" w:rsidTr="00B727A7">
        <w:tc>
          <w:tcPr>
            <w:tcW w:w="1008" w:type="dxa"/>
          </w:tcPr>
          <w:p w14:paraId="29A409F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u et al., 2015</w:t>
            </w:r>
          </w:p>
        </w:tc>
        <w:tc>
          <w:tcPr>
            <w:tcW w:w="1348" w:type="dxa"/>
          </w:tcPr>
          <w:p w14:paraId="151F88C6" w14:textId="74968C58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Kunming mice – S180 cells</w:t>
            </w:r>
          </w:p>
        </w:tc>
        <w:tc>
          <w:tcPr>
            <w:tcW w:w="1101" w:type="dxa"/>
            <w:gridSpan w:val="3"/>
          </w:tcPr>
          <w:p w14:paraId="6B7E36A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64041E1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1B23965" w14:textId="7AE2972F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904E3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75CEDC4F" w14:textId="534D25DC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 hours after tumor injection</w:t>
            </w:r>
          </w:p>
        </w:tc>
        <w:tc>
          <w:tcPr>
            <w:tcW w:w="1701" w:type="dxa"/>
          </w:tcPr>
          <w:p w14:paraId="1BE6AE6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2835" w:type="dxa"/>
          </w:tcPr>
          <w:p w14:paraId="7BBC4D1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85% normal saline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1E6A914" w14:textId="77777777" w:rsidR="008F1A4B" w:rsidRPr="005220F5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-P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00 mg of EPA per kg bodyweight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</w:tc>
        <w:tc>
          <w:tcPr>
            <w:tcW w:w="1403" w:type="dxa"/>
          </w:tcPr>
          <w:p w14:paraId="08F1147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and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rd chow diet 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Harlan Teklad LM-485).</w:t>
            </w:r>
          </w:p>
        </w:tc>
        <w:tc>
          <w:tcPr>
            <w:tcW w:w="1917" w:type="dxa"/>
          </w:tcPr>
          <w:p w14:paraId="23AA2B64" w14:textId="77AC947E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24F5ADB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0DF636A" w14:textId="77777777" w:rsidTr="00B727A7">
        <w:tc>
          <w:tcPr>
            <w:tcW w:w="1008" w:type="dxa"/>
          </w:tcPr>
          <w:p w14:paraId="2179A9B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ni et al., 2010</w:t>
            </w:r>
          </w:p>
        </w:tc>
        <w:tc>
          <w:tcPr>
            <w:tcW w:w="1348" w:type="dxa"/>
          </w:tcPr>
          <w:p w14:paraId="5370F98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c(Min/+)</w:t>
            </w:r>
          </w:p>
        </w:tc>
        <w:tc>
          <w:tcPr>
            <w:tcW w:w="1101" w:type="dxa"/>
            <w:gridSpan w:val="3"/>
          </w:tcPr>
          <w:p w14:paraId="2EC5612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652DAB00" w14:textId="668E3F2A" w:rsid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24060CEC" w14:textId="51DDA0EB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172A7F1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45B8361" w14:textId="266FB245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55CC0624" w14:textId="631373E6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5C303AA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30223372" w14:textId="3D50B4AE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rt 6 weeks old</w:t>
            </w:r>
          </w:p>
        </w:tc>
        <w:tc>
          <w:tcPr>
            <w:tcW w:w="1701" w:type="dxa"/>
          </w:tcPr>
          <w:p w14:paraId="2B1C701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2835" w:type="dxa"/>
          </w:tcPr>
          <w:p w14:paraId="7D05B7E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220F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: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odified AIN‐93G diet, corn oil substituted for soybean oil; </w:t>
            </w:r>
          </w:p>
          <w:p w14:paraId="5F6C77D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220F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 diet: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odified AIN‐93G diet, soybean oil substituted for EPA free fatty acids at 2.5% weight/weight (w/w); </w:t>
            </w:r>
          </w:p>
          <w:p w14:paraId="45F706E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2F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3) EPA diet: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odified AIN‐93G diet, soybean oil substituted for EPA free fatty acids at 5% w/w.</w:t>
            </w:r>
          </w:p>
          <w:p w14:paraId="5F3FA251" w14:textId="51749A6A" w:rsidR="00813CE9" w:rsidRPr="00813CE9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PA was obtained from ALFA, SLA Pharma AG.</w:t>
            </w:r>
          </w:p>
        </w:tc>
        <w:tc>
          <w:tcPr>
            <w:tcW w:w="1403" w:type="dxa"/>
          </w:tcPr>
          <w:p w14:paraId="2742E46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G (Research Diets)</w:t>
            </w:r>
          </w:p>
        </w:tc>
        <w:tc>
          <w:tcPr>
            <w:tcW w:w="1917" w:type="dxa"/>
          </w:tcPr>
          <w:p w14:paraId="4C4026B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Pr="005A57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caloric and isonitrogenous</w:t>
            </w:r>
          </w:p>
        </w:tc>
        <w:tc>
          <w:tcPr>
            <w:tcW w:w="1040" w:type="dxa"/>
          </w:tcPr>
          <w:p w14:paraId="541B282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led</w:t>
            </w:r>
          </w:p>
        </w:tc>
      </w:tr>
      <w:tr w:rsidR="008F1A4B" w:rsidRPr="000649C8" w14:paraId="5E403F49" w14:textId="77777777" w:rsidTr="00B727A7">
        <w:tc>
          <w:tcPr>
            <w:tcW w:w="1008" w:type="dxa"/>
          </w:tcPr>
          <w:p w14:paraId="04F5A2C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ho et al., 2002</w:t>
            </w:r>
          </w:p>
        </w:tc>
        <w:tc>
          <w:tcPr>
            <w:tcW w:w="1348" w:type="dxa"/>
          </w:tcPr>
          <w:p w14:paraId="5E72EB9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sher 344 rats - MCA tumor</w:t>
            </w:r>
          </w:p>
        </w:tc>
        <w:tc>
          <w:tcPr>
            <w:tcW w:w="1101" w:type="dxa"/>
            <w:gridSpan w:val="3"/>
          </w:tcPr>
          <w:p w14:paraId="0CF2A256" w14:textId="5FB2199A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534A6E52" w14:textId="67E1E243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697718A7" w14:textId="24A37296" w:rsidR="008F1A4B" w:rsidRPr="008F1A4B" w:rsidRDefault="00904E3D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51101BC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79C4A8EA" w14:textId="4146B810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3 days after tumor injection.</w:t>
            </w:r>
          </w:p>
        </w:tc>
        <w:tc>
          <w:tcPr>
            <w:tcW w:w="1701" w:type="dxa"/>
          </w:tcPr>
          <w:p w14:paraId="0891078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6 days </w:t>
            </w:r>
          </w:p>
        </w:tc>
        <w:tc>
          <w:tcPr>
            <w:tcW w:w="2835" w:type="dxa"/>
          </w:tcPr>
          <w:p w14:paraId="3EDA9CE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</w:t>
            </w:r>
            <w:r w:rsidRPr="00162F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oral gavage</w:t>
            </w: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sovolemic 5.0 g/kg of corn oil (isocaloric) combined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10 IU vitamin E/g fat,</w:t>
            </w:r>
          </w:p>
          <w:p w14:paraId="63C177F2" w14:textId="77822FFC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2F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) Control</w:t>
            </w:r>
            <w:r w:rsidRPr="00162F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vo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</w:t>
            </w: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ic but n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isocaloric normal saline</w:t>
            </w: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bined with 10 IU vitamin E/g</w:t>
            </w: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; </w:t>
            </w:r>
          </w:p>
          <w:p w14:paraId="102363B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EPA</w:t>
            </w:r>
            <w:r w:rsidRPr="00162F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162F6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 w:rsidRPr="00162F6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wice daily, providing 5.0 g/kg per day of EPA with 10 IU vitamin E/g fat.</w:t>
            </w:r>
          </w:p>
        </w:tc>
        <w:tc>
          <w:tcPr>
            <w:tcW w:w="1403" w:type="dxa"/>
          </w:tcPr>
          <w:p w14:paraId="38B462E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Undefined</w:t>
            </w:r>
          </w:p>
        </w:tc>
        <w:tc>
          <w:tcPr>
            <w:tcW w:w="1917" w:type="dxa"/>
          </w:tcPr>
          <w:p w14:paraId="7B431D7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Pr="005A57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caloric and isonitrogenous</w:t>
            </w:r>
          </w:p>
        </w:tc>
        <w:tc>
          <w:tcPr>
            <w:tcW w:w="1040" w:type="dxa"/>
          </w:tcPr>
          <w:p w14:paraId="58CD7CF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led</w:t>
            </w:r>
          </w:p>
        </w:tc>
      </w:tr>
      <w:tr w:rsidR="008F1A4B" w:rsidRPr="000649C8" w14:paraId="69B56CBE" w14:textId="77777777" w:rsidTr="00B727A7">
        <w:tc>
          <w:tcPr>
            <w:tcW w:w="1008" w:type="dxa"/>
          </w:tcPr>
          <w:p w14:paraId="61C8C3C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agnelie et al., 1994</w:t>
            </w:r>
          </w:p>
        </w:tc>
        <w:tc>
          <w:tcPr>
            <w:tcW w:w="1348" w:type="dxa"/>
          </w:tcPr>
          <w:p w14:paraId="6E0AED6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A7AC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sher F1 hybrid rats - MATLy-Lu prostate tumor cells</w:t>
            </w:r>
          </w:p>
        </w:tc>
        <w:tc>
          <w:tcPr>
            <w:tcW w:w="1101" w:type="dxa"/>
            <w:gridSpan w:val="3"/>
          </w:tcPr>
          <w:p w14:paraId="767A1DA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45D109B5" w14:textId="68736BD0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7F6E346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76A729FA" w14:textId="0F281EC4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 w:rsidRPr="0010784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41" w:type="dxa"/>
          </w:tcPr>
          <w:p w14:paraId="3443436B" w14:textId="72064C3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days after tumor injection.</w:t>
            </w:r>
          </w:p>
        </w:tc>
        <w:tc>
          <w:tcPr>
            <w:tcW w:w="1701" w:type="dxa"/>
          </w:tcPr>
          <w:p w14:paraId="137E2B0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2835" w:type="dxa"/>
          </w:tcPr>
          <w:p w14:paraId="6A45662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A7AC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:</w:t>
            </w:r>
            <w:r w:rsidRPr="00CA7AC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laboratory chow containing 50% total kcal carbohydrates, 20% total kcal protein, 11,5 % total kcal fat. </w:t>
            </w:r>
          </w:p>
          <w:p w14:paraId="036C283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A7AC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CA7AC5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) FO diet</w:t>
            </w:r>
            <w:r w:rsidRPr="00CA7AC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: semi purified diet, containing 50% total kcal coming from fish oil, which substituted for carbohydrates.</w:t>
            </w:r>
          </w:p>
        </w:tc>
        <w:tc>
          <w:tcPr>
            <w:tcW w:w="1403" w:type="dxa"/>
          </w:tcPr>
          <w:p w14:paraId="674F246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65371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ilsbury, Birmingham, United Kingdom)</w:t>
            </w:r>
          </w:p>
        </w:tc>
        <w:tc>
          <w:tcPr>
            <w:tcW w:w="1917" w:type="dxa"/>
          </w:tcPr>
          <w:p w14:paraId="6234C1F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  <w:r w:rsidRPr="005A573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ocaloric and isonitrogenous</w:t>
            </w:r>
          </w:p>
        </w:tc>
        <w:tc>
          <w:tcPr>
            <w:tcW w:w="1040" w:type="dxa"/>
          </w:tcPr>
          <w:p w14:paraId="1D01D0D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2444AF83" w14:textId="77777777" w:rsidTr="00C20263">
        <w:tc>
          <w:tcPr>
            <w:tcW w:w="13994" w:type="dxa"/>
            <w:gridSpan w:val="11"/>
          </w:tcPr>
          <w:p w14:paraId="7019AE68" w14:textId="06026505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06F37328" w14:textId="77777777" w:rsidTr="00C20263">
        <w:tc>
          <w:tcPr>
            <w:tcW w:w="13994" w:type="dxa"/>
            <w:gridSpan w:val="11"/>
          </w:tcPr>
          <w:p w14:paraId="7A0E056F" w14:textId="431DBE56" w:rsidR="008F1A4B" w:rsidRPr="0003689A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03689A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Conjugated linoleic acid (CLA)</w:t>
            </w:r>
          </w:p>
        </w:tc>
      </w:tr>
      <w:tr w:rsidR="008F1A4B" w:rsidRPr="000649C8" w14:paraId="64C8CA83" w14:textId="77777777" w:rsidTr="00B727A7">
        <w:tc>
          <w:tcPr>
            <w:tcW w:w="1008" w:type="dxa"/>
          </w:tcPr>
          <w:p w14:paraId="4495748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raves et al., 2005</w:t>
            </w:r>
          </w:p>
        </w:tc>
        <w:tc>
          <w:tcPr>
            <w:tcW w:w="1348" w:type="dxa"/>
          </w:tcPr>
          <w:p w14:paraId="34A39B2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 mice - Colon 26</w:t>
            </w:r>
          </w:p>
        </w:tc>
        <w:tc>
          <w:tcPr>
            <w:tcW w:w="1101" w:type="dxa"/>
            <w:gridSpan w:val="3"/>
          </w:tcPr>
          <w:p w14:paraId="7B71533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45919E2C" w14:textId="62752087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7E6DE54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1C3C2B4" w14:textId="5678D871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3843802" w14:textId="2DB91E14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 and 2 weeks before tumor injection.</w:t>
            </w:r>
          </w:p>
        </w:tc>
        <w:tc>
          <w:tcPr>
            <w:tcW w:w="1701" w:type="dxa"/>
          </w:tcPr>
          <w:p w14:paraId="02655C7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weeks (Till 21 days after tumor injection)</w:t>
            </w:r>
          </w:p>
        </w:tc>
        <w:tc>
          <w:tcPr>
            <w:tcW w:w="2835" w:type="dxa"/>
          </w:tcPr>
          <w:p w14:paraId="05996D3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FD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ulverized rodent chow;</w:t>
            </w:r>
          </w:p>
          <w:p w14:paraId="69FEC57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886FD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2) CLA diet:</w:t>
            </w: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ulverized rodent chow supplemented with 0.5% CL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6DEA872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</w:t>
            </w:r>
          </w:p>
        </w:tc>
        <w:tc>
          <w:tcPr>
            <w:tcW w:w="1917" w:type="dxa"/>
          </w:tcPr>
          <w:p w14:paraId="59504D78" w14:textId="7E7B07C5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78B8CE2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AA3EA7B" w14:textId="77777777" w:rsidTr="00B727A7">
        <w:tc>
          <w:tcPr>
            <w:tcW w:w="1008" w:type="dxa"/>
          </w:tcPr>
          <w:p w14:paraId="060DED9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cCarthy et al., 2006</w:t>
            </w:r>
          </w:p>
        </w:tc>
        <w:tc>
          <w:tcPr>
            <w:tcW w:w="1348" w:type="dxa"/>
          </w:tcPr>
          <w:p w14:paraId="5F617AB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57Bl/6 mice – LLC and B16 tumor cells</w:t>
            </w:r>
          </w:p>
        </w:tc>
        <w:tc>
          <w:tcPr>
            <w:tcW w:w="1101" w:type="dxa"/>
            <w:gridSpan w:val="3"/>
          </w:tcPr>
          <w:p w14:paraId="4A0078C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F276476" w14:textId="125C7B8D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7545AC6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5F562D3" w14:textId="7FCEA38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39ACF6A0" w14:textId="3E113A46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3B7E2A8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 days</w:t>
            </w:r>
          </w:p>
        </w:tc>
        <w:tc>
          <w:tcPr>
            <w:tcW w:w="2835" w:type="dxa"/>
          </w:tcPr>
          <w:p w14:paraId="72330F3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886FD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diet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ulverized rodent chow;</w:t>
            </w:r>
          </w:p>
          <w:p w14:paraId="2A43CBE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FDE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CLA diet:</w:t>
            </w: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ulverized rodent chow supplemented with 0.5% CL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2BDB2FA2" w14:textId="6F87FCDC" w:rsidR="00813CE9" w:rsidRPr="00813CE9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LA was obtained from Loders CrokLaan (Channahon, IL)</w:t>
            </w:r>
          </w:p>
        </w:tc>
        <w:tc>
          <w:tcPr>
            <w:tcW w:w="1403" w:type="dxa"/>
          </w:tcPr>
          <w:p w14:paraId="12BF298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</w:t>
            </w:r>
          </w:p>
        </w:tc>
        <w:tc>
          <w:tcPr>
            <w:tcW w:w="1917" w:type="dxa"/>
          </w:tcPr>
          <w:p w14:paraId="4AA7F090" w14:textId="26ADB56A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27C48EB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20710F0" w14:textId="77777777" w:rsidTr="00B727A7">
        <w:tc>
          <w:tcPr>
            <w:tcW w:w="1008" w:type="dxa"/>
          </w:tcPr>
          <w:p w14:paraId="3D674F0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ian et al., 2011</w:t>
            </w:r>
          </w:p>
        </w:tc>
        <w:tc>
          <w:tcPr>
            <w:tcW w:w="1348" w:type="dxa"/>
          </w:tcPr>
          <w:p w14:paraId="3F4F409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 mice - Colon 26</w:t>
            </w:r>
          </w:p>
        </w:tc>
        <w:tc>
          <w:tcPr>
            <w:tcW w:w="1101" w:type="dxa"/>
            <w:gridSpan w:val="3"/>
          </w:tcPr>
          <w:p w14:paraId="1D61B245" w14:textId="7F4AD0AE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4800B22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2AFCE2BF" w14:textId="6F9D19DE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3A0F9274" w14:textId="429389DC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</w:t>
            </w:r>
          </w:p>
        </w:tc>
        <w:tc>
          <w:tcPr>
            <w:tcW w:w="1641" w:type="dxa"/>
          </w:tcPr>
          <w:p w14:paraId="5E6DCF86" w14:textId="21DD18D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35BF2C6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% difference in body weight between PBS and Tumor groups (day 17 post‐inoculation)</w:t>
            </w:r>
          </w:p>
        </w:tc>
        <w:tc>
          <w:tcPr>
            <w:tcW w:w="2835" w:type="dxa"/>
          </w:tcPr>
          <w:p w14:paraId="02168A3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42D6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:</w:t>
            </w: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7% soybean oil (PB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, Tumor and Pair‐fed groups);</w:t>
            </w: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444980B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B42D62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CLA diet:</w:t>
            </w: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6% soybean oil and 1% c9t11‐CLA free fatty acids (C9t11‐CLA FFA)</w:t>
            </w:r>
          </w:p>
          <w:p w14:paraId="35C20972" w14:textId="13B7A745" w:rsidR="00813CE9" w:rsidRPr="00813CE9" w:rsidRDefault="00813CE9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A was obtained from</w:t>
            </w:r>
            <w:r w:rsidR="00B727A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Lipid Nutrition (Wormerveer, the Netherlands)</w:t>
            </w:r>
          </w:p>
        </w:tc>
        <w:tc>
          <w:tcPr>
            <w:tcW w:w="1403" w:type="dxa"/>
          </w:tcPr>
          <w:p w14:paraId="6FF13899" w14:textId="77777777" w:rsidR="008F1A4B" w:rsidRPr="00D71276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D71276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AIN-93G (Research Diets, Brunswick, NJ, USA)</w:t>
            </w:r>
          </w:p>
        </w:tc>
        <w:tc>
          <w:tcPr>
            <w:tcW w:w="1917" w:type="dxa"/>
          </w:tcPr>
          <w:p w14:paraId="141542C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</w:tc>
        <w:tc>
          <w:tcPr>
            <w:tcW w:w="1040" w:type="dxa"/>
          </w:tcPr>
          <w:p w14:paraId="0EB006F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trolled (pair-fed)</w:t>
            </w:r>
          </w:p>
        </w:tc>
      </w:tr>
      <w:tr w:rsidR="008F1A4B" w:rsidRPr="000649C8" w14:paraId="7F364F0F" w14:textId="77777777" w:rsidTr="00B727A7">
        <w:tc>
          <w:tcPr>
            <w:tcW w:w="1008" w:type="dxa"/>
          </w:tcPr>
          <w:p w14:paraId="3421824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oncalves et al., 2019</w:t>
            </w:r>
          </w:p>
        </w:tc>
        <w:tc>
          <w:tcPr>
            <w:tcW w:w="1348" w:type="dxa"/>
          </w:tcPr>
          <w:p w14:paraId="0490D03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589887B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6E9BC96D" w14:textId="7777777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698B5926" w14:textId="3C71973B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21E7FF11" w14:textId="7777777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5C30F71B" w14:textId="77777777" w:rsidR="008F1A4B" w:rsidRP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7421A94B" w14:textId="0CC51DF4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42918F33" w14:textId="02724084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652F659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</w:t>
            </w:r>
          </w:p>
        </w:tc>
        <w:tc>
          <w:tcPr>
            <w:tcW w:w="2835" w:type="dxa"/>
          </w:tcPr>
          <w:p w14:paraId="6659A91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 group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 ml of 0.9% saline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18BA04D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) Control group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5 ml of sunflower oil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3358B29A" w14:textId="4FA9158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L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roup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0.5 ml </w:t>
            </w:r>
            <w:r w:rsidRPr="006E02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% w:w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6E021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f total food intake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f CLA</w:t>
            </w:r>
            <w:r w:rsidR="00B727A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Tonalin®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</w:tc>
        <w:tc>
          <w:tcPr>
            <w:tcW w:w="1403" w:type="dxa"/>
          </w:tcPr>
          <w:p w14:paraId="6CC8998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78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balanced Nuvital diet (Nuvilab, Colombo, PR, B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zil)</w:t>
            </w:r>
          </w:p>
        </w:tc>
        <w:tc>
          <w:tcPr>
            <w:tcW w:w="1917" w:type="dxa"/>
          </w:tcPr>
          <w:p w14:paraId="66B5E8B7" w14:textId="7115671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6BADA24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AA26937" w14:textId="77777777" w:rsidTr="00C20263">
        <w:tc>
          <w:tcPr>
            <w:tcW w:w="13994" w:type="dxa"/>
            <w:gridSpan w:val="11"/>
          </w:tcPr>
          <w:p w14:paraId="6183DC2C" w14:textId="4A689BEF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37D0DDEC" w14:textId="77777777" w:rsidTr="00C20263">
        <w:tc>
          <w:tcPr>
            <w:tcW w:w="13994" w:type="dxa"/>
            <w:gridSpan w:val="11"/>
          </w:tcPr>
          <w:p w14:paraId="63AB25AA" w14:textId="7E3F5BD8" w:rsidR="008F1A4B" w:rsidRPr="0003689A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03689A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Carnitine</w:t>
            </w:r>
          </w:p>
        </w:tc>
      </w:tr>
      <w:tr w:rsidR="008F1A4B" w:rsidRPr="000649C8" w14:paraId="4784ACAB" w14:textId="77777777" w:rsidTr="00B727A7">
        <w:tc>
          <w:tcPr>
            <w:tcW w:w="1008" w:type="dxa"/>
          </w:tcPr>
          <w:p w14:paraId="62DE878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usquets et al., 2012</w:t>
            </w:r>
          </w:p>
        </w:tc>
        <w:tc>
          <w:tcPr>
            <w:tcW w:w="1348" w:type="dxa"/>
          </w:tcPr>
          <w:p w14:paraId="0E02AD0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Yoshida AH-130</w:t>
            </w:r>
          </w:p>
        </w:tc>
        <w:tc>
          <w:tcPr>
            <w:tcW w:w="1101" w:type="dxa"/>
            <w:gridSpan w:val="3"/>
          </w:tcPr>
          <w:p w14:paraId="12264AC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3760E22" w14:textId="205F6A74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17B57F20" w14:textId="0024810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28DAB95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2835" w:type="dxa"/>
          </w:tcPr>
          <w:p w14:paraId="6A04A90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1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Control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rresponding volume of cornoil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537CD8FC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L-Carnitine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g of L-carnitine per kg bodyweight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  <w:p w14:paraId="4FD53F65" w14:textId="068E3D1C" w:rsidR="00B727A7" w:rsidRPr="00B727A7" w:rsidRDefault="00B727A7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Carnitine was obtained from Sigma (Tau, Spain)</w:t>
            </w:r>
          </w:p>
        </w:tc>
        <w:tc>
          <w:tcPr>
            <w:tcW w:w="1403" w:type="dxa"/>
          </w:tcPr>
          <w:p w14:paraId="42EDD4F7" w14:textId="77777777" w:rsidR="008F1A4B" w:rsidRPr="00B56AD4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 xml:space="preserve">Standard laboratoty chow </w:t>
            </w:r>
            <w:r w:rsidRPr="00B56AD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(Harlan Teklad Global Diet 2014)</w:t>
            </w:r>
          </w:p>
        </w:tc>
        <w:tc>
          <w:tcPr>
            <w:tcW w:w="1917" w:type="dxa"/>
          </w:tcPr>
          <w:p w14:paraId="390FE850" w14:textId="7C872BED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N.A.</w:t>
            </w:r>
          </w:p>
        </w:tc>
        <w:tc>
          <w:tcPr>
            <w:tcW w:w="1040" w:type="dxa"/>
          </w:tcPr>
          <w:p w14:paraId="3250241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5455E94F" w14:textId="77777777" w:rsidTr="00B727A7">
        <w:tc>
          <w:tcPr>
            <w:tcW w:w="1008" w:type="dxa"/>
          </w:tcPr>
          <w:p w14:paraId="47E0E5B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usquets et al., 2020</w:t>
            </w:r>
          </w:p>
        </w:tc>
        <w:tc>
          <w:tcPr>
            <w:tcW w:w="1348" w:type="dxa"/>
          </w:tcPr>
          <w:p w14:paraId="19D8EC1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Yoshida AH-130</w:t>
            </w:r>
          </w:p>
        </w:tc>
        <w:tc>
          <w:tcPr>
            <w:tcW w:w="1101" w:type="dxa"/>
            <w:gridSpan w:val="3"/>
          </w:tcPr>
          <w:p w14:paraId="3DC762A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7916C7AB" w14:textId="2657E3FD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31E686C0" w14:textId="3308F11E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73CC3D6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2835" w:type="dxa"/>
          </w:tcPr>
          <w:p w14:paraId="7D5C877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1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Control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rresponding volume of cornoil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4F22B4C0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L-Carnitine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g of L-carnitine per kg bodyweight,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.</w:t>
            </w:r>
          </w:p>
          <w:p w14:paraId="61C59B33" w14:textId="017CFF79" w:rsidR="00B727A7" w:rsidRPr="000649C8" w:rsidRDefault="00B727A7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Carnitine was obtained from Sigma (Tau, Spain)</w:t>
            </w:r>
          </w:p>
        </w:tc>
        <w:tc>
          <w:tcPr>
            <w:tcW w:w="1403" w:type="dxa"/>
          </w:tcPr>
          <w:p w14:paraId="74DFCB9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defined</w:t>
            </w:r>
          </w:p>
        </w:tc>
        <w:tc>
          <w:tcPr>
            <w:tcW w:w="1917" w:type="dxa"/>
          </w:tcPr>
          <w:p w14:paraId="489163ED" w14:textId="68AD19A2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0CB3447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B727A7" w14:paraId="54AA5130" w14:textId="77777777" w:rsidTr="00B727A7">
        <w:tc>
          <w:tcPr>
            <w:tcW w:w="1008" w:type="dxa"/>
          </w:tcPr>
          <w:p w14:paraId="7EE46D5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iu et al., 2011</w:t>
            </w:r>
          </w:p>
        </w:tc>
        <w:tc>
          <w:tcPr>
            <w:tcW w:w="1348" w:type="dxa"/>
          </w:tcPr>
          <w:p w14:paraId="1C4477A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ALB/c</w:t>
            </w: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ice - Colon 26</w:t>
            </w:r>
          </w:p>
        </w:tc>
        <w:tc>
          <w:tcPr>
            <w:tcW w:w="1101" w:type="dxa"/>
            <w:gridSpan w:val="3"/>
          </w:tcPr>
          <w:p w14:paraId="5089464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D59D32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A0581D0" w14:textId="291BA0DE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1191B6C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09B02176" w14:textId="79F6F13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 days after tumor injection.</w:t>
            </w:r>
          </w:p>
        </w:tc>
        <w:tc>
          <w:tcPr>
            <w:tcW w:w="1701" w:type="dxa"/>
          </w:tcPr>
          <w:p w14:paraId="450057C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days</w:t>
            </w:r>
          </w:p>
        </w:tc>
        <w:tc>
          <w:tcPr>
            <w:tcW w:w="2835" w:type="dxa"/>
          </w:tcPr>
          <w:p w14:paraId="393431B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 ml of 0.9% saline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3C2B1973" w14:textId="1F60F4DE" w:rsidR="00B727A7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L-Carnitine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5 mg of L-carnitine per kg of bodyweight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621833D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-Carnitine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8 mg of L-carnitine per kg of bodyweight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55899546" w14:textId="29F133AF" w:rsidR="008F1A4B" w:rsidRPr="000649C8" w:rsidRDefault="00B727A7" w:rsidP="00B727A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Carnitine was obtained from Sigma-Aldrich (St. Louis, MO, USA)</w:t>
            </w:r>
          </w:p>
        </w:tc>
        <w:tc>
          <w:tcPr>
            <w:tcW w:w="1403" w:type="dxa"/>
          </w:tcPr>
          <w:p w14:paraId="1A3073E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defined</w:t>
            </w:r>
          </w:p>
        </w:tc>
        <w:tc>
          <w:tcPr>
            <w:tcW w:w="1917" w:type="dxa"/>
          </w:tcPr>
          <w:p w14:paraId="4FDC083D" w14:textId="53BD437A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4734EE6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7D6F128C" w14:textId="77777777" w:rsidTr="00B727A7">
        <w:tc>
          <w:tcPr>
            <w:tcW w:w="1008" w:type="dxa"/>
          </w:tcPr>
          <w:p w14:paraId="24F976A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lverio et al., 2012</w:t>
            </w:r>
          </w:p>
        </w:tc>
        <w:tc>
          <w:tcPr>
            <w:tcW w:w="1348" w:type="dxa"/>
          </w:tcPr>
          <w:p w14:paraId="1148D05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781F49A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63589235" w14:textId="6F535938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57EDEAA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A5E1FE4" w14:textId="54B89AB3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316C4E07" w14:textId="1E1D053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 days before tumor injection.</w:t>
            </w:r>
          </w:p>
        </w:tc>
        <w:tc>
          <w:tcPr>
            <w:tcW w:w="1701" w:type="dxa"/>
          </w:tcPr>
          <w:p w14:paraId="22FA288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8 days (Until 14 after tumor injection).</w:t>
            </w:r>
          </w:p>
        </w:tc>
        <w:tc>
          <w:tcPr>
            <w:tcW w:w="2835" w:type="dxa"/>
          </w:tcPr>
          <w:p w14:paraId="71F18F8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ml of 0.9% saline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5B1CB2C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L-Carnitine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g of L-carnitine per kg of bodyweight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7703F3C7" w14:textId="65F10D32" w:rsidR="008F1A4B" w:rsidRPr="000649C8" w:rsidRDefault="00B727A7" w:rsidP="00B727A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-)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-Carnitine was obtained from ICN-USA</w:t>
            </w:r>
          </w:p>
        </w:tc>
        <w:tc>
          <w:tcPr>
            <w:tcW w:w="1403" w:type="dxa"/>
          </w:tcPr>
          <w:p w14:paraId="6DAC17EB" w14:textId="77777777" w:rsidR="008F1A4B" w:rsidRPr="000E5E21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0E5E21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LAB 1, Nuvital, Brazil)</w:t>
            </w:r>
          </w:p>
        </w:tc>
        <w:tc>
          <w:tcPr>
            <w:tcW w:w="1917" w:type="dxa"/>
          </w:tcPr>
          <w:p w14:paraId="7E1E91AC" w14:textId="1ED2812E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75C764B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6A2E9F52" w14:textId="77777777" w:rsidTr="00C20263">
        <w:tc>
          <w:tcPr>
            <w:tcW w:w="13994" w:type="dxa"/>
            <w:gridSpan w:val="11"/>
          </w:tcPr>
          <w:p w14:paraId="292777E0" w14:textId="67FA52E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19E69B1E" w14:textId="77777777" w:rsidTr="00C20263">
        <w:tc>
          <w:tcPr>
            <w:tcW w:w="13994" w:type="dxa"/>
            <w:gridSpan w:val="11"/>
          </w:tcPr>
          <w:p w14:paraId="19A2E98E" w14:textId="2D171CBD" w:rsidR="008F1A4B" w:rsidRPr="0003689A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03689A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Creatine</w:t>
            </w:r>
          </w:p>
        </w:tc>
      </w:tr>
      <w:tr w:rsidR="008F1A4B" w:rsidRPr="000649C8" w14:paraId="2BB0AEBA" w14:textId="77777777" w:rsidTr="00B727A7">
        <w:tc>
          <w:tcPr>
            <w:tcW w:w="1008" w:type="dxa"/>
          </w:tcPr>
          <w:p w14:paraId="3ED9A00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mpos-Ferraz et al., 2016</w:t>
            </w:r>
          </w:p>
        </w:tc>
        <w:tc>
          <w:tcPr>
            <w:tcW w:w="1348" w:type="dxa"/>
          </w:tcPr>
          <w:p w14:paraId="3DDCBCA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05A57C9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8A9C18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6371A6D0" w14:textId="71ED3AB9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79D7164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583E2E87" w14:textId="6B9CCFA6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days after tumor injection.</w:t>
            </w:r>
          </w:p>
        </w:tc>
        <w:tc>
          <w:tcPr>
            <w:tcW w:w="1701" w:type="dxa"/>
          </w:tcPr>
          <w:p w14:paraId="648BE56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 and 33 days</w:t>
            </w:r>
          </w:p>
        </w:tc>
        <w:tc>
          <w:tcPr>
            <w:tcW w:w="2835" w:type="dxa"/>
          </w:tcPr>
          <w:p w14:paraId="65ECA3F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ml of PBS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425C1F9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Creatine: </w:t>
            </w:r>
            <w:r w:rsidRPr="00C63D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 ml of PBS containing 300 mg of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reatine per kg of bodyweight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6335A9CB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</w:tcPr>
          <w:p w14:paraId="1CBFAFD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</w:t>
            </w:r>
          </w:p>
        </w:tc>
        <w:tc>
          <w:tcPr>
            <w:tcW w:w="1917" w:type="dxa"/>
          </w:tcPr>
          <w:p w14:paraId="00C9451E" w14:textId="0CB27DBB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446D2EF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4FFA9FB" w14:textId="77777777" w:rsidTr="00B727A7">
        <w:tc>
          <w:tcPr>
            <w:tcW w:w="1008" w:type="dxa"/>
          </w:tcPr>
          <w:p w14:paraId="342BDC7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ella et al., 2020</w:t>
            </w:r>
          </w:p>
        </w:tc>
        <w:tc>
          <w:tcPr>
            <w:tcW w:w="1348" w:type="dxa"/>
          </w:tcPr>
          <w:p w14:paraId="11B5218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0517AC2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783327C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D89190A" w14:textId="69E783A6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514525F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6CD464FA" w14:textId="4B7E8F1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2B32AD5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52312A24" w14:textId="77777777" w:rsidR="008F1A4B" w:rsidRPr="00C63DEE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Creatine: </w:t>
            </w:r>
            <w:r w:rsidRPr="00C63D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 g/l creatine mon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ydrate in their drinking water </w:t>
            </w:r>
            <w:r w:rsidRPr="00C63D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1.0±0.1 g/kg/day)</w:t>
            </w:r>
          </w:p>
        </w:tc>
        <w:tc>
          <w:tcPr>
            <w:tcW w:w="1403" w:type="dxa"/>
          </w:tcPr>
          <w:p w14:paraId="432A75C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4EF43C50" w14:textId="368E355E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0ABAA2A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505F55A3" w14:textId="77777777" w:rsidTr="00B727A7">
        <w:tc>
          <w:tcPr>
            <w:tcW w:w="1008" w:type="dxa"/>
          </w:tcPr>
          <w:p w14:paraId="4F28C19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minice et al., 2015</w:t>
            </w:r>
          </w:p>
        </w:tc>
        <w:tc>
          <w:tcPr>
            <w:tcW w:w="1348" w:type="dxa"/>
          </w:tcPr>
          <w:p w14:paraId="6996F18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66A61C0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0D8EAD6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59F5FB3" w14:textId="5220CDFA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</w:p>
          <w:p w14:paraId="668A145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5EBBB82E" w14:textId="64CEA48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days before tumor injection.</w:t>
            </w:r>
          </w:p>
        </w:tc>
        <w:tc>
          <w:tcPr>
            <w:tcW w:w="1701" w:type="dxa"/>
          </w:tcPr>
          <w:p w14:paraId="6295A02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 (10 days after tumor injection)</w:t>
            </w:r>
          </w:p>
        </w:tc>
        <w:tc>
          <w:tcPr>
            <w:tcW w:w="2835" w:type="dxa"/>
          </w:tcPr>
          <w:p w14:paraId="212D605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Creatine: </w:t>
            </w:r>
            <w:r w:rsidRPr="00C63DE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 g/l creatine mono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ydrate in their drinking water.</w:t>
            </w:r>
          </w:p>
        </w:tc>
        <w:tc>
          <w:tcPr>
            <w:tcW w:w="1403" w:type="dxa"/>
          </w:tcPr>
          <w:p w14:paraId="64D5CC95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chow diet (</w:t>
            </w:r>
            <w:r w:rsidRPr="00135E3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vital CR-1, Curitiba, Brazil)</w:t>
            </w:r>
          </w:p>
        </w:tc>
        <w:tc>
          <w:tcPr>
            <w:tcW w:w="1917" w:type="dxa"/>
          </w:tcPr>
          <w:p w14:paraId="79166E4E" w14:textId="08A2271A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6C92A20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6B4AC9E3" w14:textId="77777777" w:rsidTr="00C20263">
        <w:tc>
          <w:tcPr>
            <w:tcW w:w="13994" w:type="dxa"/>
            <w:gridSpan w:val="11"/>
          </w:tcPr>
          <w:p w14:paraId="74653FBA" w14:textId="5A3C781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6134B3C3" w14:textId="77777777" w:rsidTr="00C20263">
        <w:tc>
          <w:tcPr>
            <w:tcW w:w="13994" w:type="dxa"/>
            <w:gridSpan w:val="11"/>
          </w:tcPr>
          <w:p w14:paraId="2F300B77" w14:textId="6C442621" w:rsidR="008F1A4B" w:rsidRPr="0003689A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03689A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Flavonoids</w:t>
            </w:r>
          </w:p>
        </w:tc>
      </w:tr>
      <w:tr w:rsidR="008F1A4B" w:rsidRPr="000649C8" w14:paraId="6B0A6EF6" w14:textId="77777777" w:rsidTr="00B727A7">
        <w:tc>
          <w:tcPr>
            <w:tcW w:w="1008" w:type="dxa"/>
          </w:tcPr>
          <w:p w14:paraId="3DE1306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lazquez et al., 2014</w:t>
            </w:r>
          </w:p>
        </w:tc>
        <w:tc>
          <w:tcPr>
            <w:tcW w:w="1348" w:type="dxa"/>
          </w:tcPr>
          <w:p w14:paraId="0309F2B3" w14:textId="60E957BE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57Bl/6J and 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c(Min/+)</w:t>
            </w:r>
          </w:p>
        </w:tc>
        <w:tc>
          <w:tcPr>
            <w:tcW w:w="1101" w:type="dxa"/>
            <w:gridSpan w:val="3"/>
          </w:tcPr>
          <w:p w14:paraId="748D4DF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6BF410E8" w14:textId="24216E92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0D3985F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435A540D" w14:textId="1D5D5B53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2FB0815D" w14:textId="43A245BE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tart at 15 weeks old.</w:t>
            </w:r>
          </w:p>
        </w:tc>
        <w:tc>
          <w:tcPr>
            <w:tcW w:w="1701" w:type="dxa"/>
          </w:tcPr>
          <w:p w14:paraId="215F9971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6B8E478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15CD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Q</w:t>
            </w:r>
            <w:r w:rsidRPr="00215CD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uercetin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25 mg/kg</w:t>
            </w:r>
            <w:r w:rsidRPr="00215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Pr="00215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travail) mixed with orange-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lavored Tang (Kraft Foods), daily via oral gavage;</w:t>
            </w:r>
          </w:p>
          <w:p w14:paraId="4C5C2C0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15CD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2) Control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215CD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 equal volume of vehicle solution mi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x of Tang juice and water alone, daily via oral gavage.</w:t>
            </w:r>
          </w:p>
        </w:tc>
        <w:tc>
          <w:tcPr>
            <w:tcW w:w="1403" w:type="dxa"/>
          </w:tcPr>
          <w:p w14:paraId="0712557A" w14:textId="77777777" w:rsidR="008F1A4B" w:rsidRPr="00544465" w:rsidRDefault="008F1A4B" w:rsidP="008F1A4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54446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 xml:space="preserve">Standard rodent unpurified diet (HarlanTeklad </w:t>
            </w:r>
            <w:r w:rsidRPr="00544465">
              <w:rPr>
                <w:rFonts w:asciiTheme="minorHAnsi" w:hAnsiTheme="minorHAnsi" w:cstheme="minorHAnsi"/>
                <w:sz w:val="16"/>
                <w:szCs w:val="16"/>
              </w:rPr>
              <w:lastRenderedPageBreak/>
              <w:t>Rodent Diet, no. 8604)</w:t>
            </w:r>
          </w:p>
        </w:tc>
        <w:tc>
          <w:tcPr>
            <w:tcW w:w="1917" w:type="dxa"/>
          </w:tcPr>
          <w:p w14:paraId="6565D4A0" w14:textId="5D20D76A" w:rsidR="008F1A4B" w:rsidRPr="00544465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Detail on energy and nitrogen correction not specified.</w:t>
            </w:r>
          </w:p>
        </w:tc>
        <w:tc>
          <w:tcPr>
            <w:tcW w:w="1040" w:type="dxa"/>
          </w:tcPr>
          <w:p w14:paraId="0E9AFDE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B727A7" w14:paraId="675AEE2D" w14:textId="77777777" w:rsidTr="00B727A7">
        <w:tc>
          <w:tcPr>
            <w:tcW w:w="1008" w:type="dxa"/>
          </w:tcPr>
          <w:p w14:paraId="0A4FC57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margo et al., 2011</w:t>
            </w:r>
          </w:p>
        </w:tc>
        <w:tc>
          <w:tcPr>
            <w:tcW w:w="1348" w:type="dxa"/>
          </w:tcPr>
          <w:p w14:paraId="3157F21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– Walker 256</w:t>
            </w:r>
          </w:p>
        </w:tc>
        <w:tc>
          <w:tcPr>
            <w:tcW w:w="1101" w:type="dxa"/>
            <w:gridSpan w:val="3"/>
          </w:tcPr>
          <w:p w14:paraId="65920A3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6260D776" w14:textId="13B9AC8C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15EF90EF" w14:textId="7B57623E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h before tumor injection.</w:t>
            </w:r>
          </w:p>
        </w:tc>
        <w:tc>
          <w:tcPr>
            <w:tcW w:w="1701" w:type="dxa"/>
          </w:tcPr>
          <w:p w14:paraId="2297F13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 days</w:t>
            </w:r>
          </w:p>
        </w:tc>
        <w:tc>
          <w:tcPr>
            <w:tcW w:w="2835" w:type="dxa"/>
          </w:tcPr>
          <w:p w14:paraId="2F004FA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E4F2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Quercetin</w:t>
            </w:r>
            <w:r w:rsidRPr="00DE4F2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as dissolved in 0.3 mL mineral oil (Nujol) and </w:t>
            </w:r>
            <w:r w:rsidRPr="00DE4F2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ntraperitoneal</w:t>
            </w:r>
            <w:r w:rsidRPr="00DE4F2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dministered daily.</w:t>
            </w:r>
          </w:p>
          <w:p w14:paraId="3A0DEDBA" w14:textId="4A021365" w:rsidR="00B727A7" w:rsidRPr="00B727A7" w:rsidRDefault="00B727A7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Quercetin was obtained from Sigma Chemical Co. (St. Louis, MO, USA)</w:t>
            </w:r>
          </w:p>
        </w:tc>
        <w:tc>
          <w:tcPr>
            <w:tcW w:w="1403" w:type="dxa"/>
          </w:tcPr>
          <w:p w14:paraId="4365C02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defined</w:t>
            </w:r>
          </w:p>
        </w:tc>
        <w:tc>
          <w:tcPr>
            <w:tcW w:w="1917" w:type="dxa"/>
          </w:tcPr>
          <w:p w14:paraId="31887760" w14:textId="4FF4D34D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B5858F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21384A08" w14:textId="77777777" w:rsidTr="00B727A7">
        <w:tc>
          <w:tcPr>
            <w:tcW w:w="1008" w:type="dxa"/>
          </w:tcPr>
          <w:p w14:paraId="26700F63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ng et al., 2011</w:t>
            </w:r>
          </w:p>
        </w:tc>
        <w:tc>
          <w:tcPr>
            <w:tcW w:w="1348" w:type="dxa"/>
          </w:tcPr>
          <w:p w14:paraId="340B170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57Bl/6 mice – LLC cells</w:t>
            </w:r>
          </w:p>
        </w:tc>
        <w:tc>
          <w:tcPr>
            <w:tcW w:w="1101" w:type="dxa"/>
            <w:gridSpan w:val="3"/>
          </w:tcPr>
          <w:p w14:paraId="6C38C47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6CA00A2" w14:textId="6DEF269B" w:rsidR="008F1A4B" w:rsidRP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7E8709C2" w14:textId="61377C8E" w:rsidR="008F1A4B" w:rsidRP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26E1FE02" w14:textId="30A7F761" w:rsidR="008F1A4B" w:rsidRPr="00592B1C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641" w:type="dxa"/>
          </w:tcPr>
          <w:p w14:paraId="287FBED0" w14:textId="3836BC49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2B1C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eventative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2 days before tumor injection.</w:t>
            </w:r>
          </w:p>
          <w:p w14:paraId="47C805C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  <w:p w14:paraId="5F92A9CA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2B1C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urative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tumor injection</w:t>
            </w:r>
          </w:p>
        </w:tc>
        <w:tc>
          <w:tcPr>
            <w:tcW w:w="1701" w:type="dxa"/>
          </w:tcPr>
          <w:p w14:paraId="188885F3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2-34 days</w:t>
            </w:r>
          </w:p>
        </w:tc>
        <w:tc>
          <w:tcPr>
            <w:tcW w:w="2835" w:type="dxa"/>
          </w:tcPr>
          <w:p w14:paraId="48876D6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1) Control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ater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3517D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E7CF61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EGCG low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2 mg of EGCG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6AFA8D6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3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EGCG high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0.6 mg EGCG</w:t>
            </w:r>
            <w:r w:rsidRPr="008E66F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by </w:t>
            </w:r>
            <w:r w:rsidRPr="003517D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ral gavag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</w:p>
          <w:p w14:paraId="290E89B9" w14:textId="6DC13305" w:rsidR="008F1A4B" w:rsidRPr="000649C8" w:rsidRDefault="00B727A7" w:rsidP="00B727A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EGCG was obtained from Sigma Chemical Co. (St. Louis, MO, USA)</w:t>
            </w:r>
          </w:p>
        </w:tc>
        <w:tc>
          <w:tcPr>
            <w:tcW w:w="1403" w:type="dxa"/>
          </w:tcPr>
          <w:p w14:paraId="2DC63CC6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ndard laboratory chow (</w:t>
            </w:r>
            <w:r w:rsidRPr="00DE4F2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aboratory roden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DE4F2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iet, labdiet 5001, USA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917" w:type="dxa"/>
          </w:tcPr>
          <w:p w14:paraId="2916451C" w14:textId="7E5B09FC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5665FA1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07F02859" w14:textId="77777777" w:rsidTr="00B727A7">
        <w:tc>
          <w:tcPr>
            <w:tcW w:w="1008" w:type="dxa"/>
          </w:tcPr>
          <w:p w14:paraId="077CCA2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irasaka et al., 2016</w:t>
            </w:r>
          </w:p>
        </w:tc>
        <w:tc>
          <w:tcPr>
            <w:tcW w:w="1348" w:type="dxa"/>
          </w:tcPr>
          <w:p w14:paraId="5965262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57Bl/6 mice – LLC cells</w:t>
            </w:r>
          </w:p>
        </w:tc>
        <w:tc>
          <w:tcPr>
            <w:tcW w:w="1101" w:type="dxa"/>
            <w:gridSpan w:val="3"/>
          </w:tcPr>
          <w:p w14:paraId="6950FEC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634A2008" w14:textId="5BC6C3BE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  <w:p w14:paraId="2DBBBEA8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431998A5" w14:textId="443BF860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18762933" w14:textId="46DA6320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08173A6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7E27858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2B1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: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ndard chow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AIN-93M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; </w:t>
            </w:r>
          </w:p>
          <w:p w14:paraId="4D3BB57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I</w:t>
            </w:r>
            <w:r w:rsidRPr="00592B1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oflavone diet: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alpha-starch content of the isoflavone diet was reduced to adjust for the composition of other nutrients, and comprised a normal diet (based on AIN-93M) mixed with soya flavone HG (0,4% w/w; Fuji Oil Co.)</w:t>
            </w:r>
          </w:p>
        </w:tc>
        <w:tc>
          <w:tcPr>
            <w:tcW w:w="1403" w:type="dxa"/>
          </w:tcPr>
          <w:p w14:paraId="06AE3DA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M 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Oriental Yeast Co., Ltd., Tokyo, Japa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.</w:t>
            </w:r>
          </w:p>
        </w:tc>
        <w:tc>
          <w:tcPr>
            <w:tcW w:w="1917" w:type="dxa"/>
          </w:tcPr>
          <w:p w14:paraId="6580D15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</w:tc>
        <w:tc>
          <w:tcPr>
            <w:tcW w:w="1040" w:type="dxa"/>
          </w:tcPr>
          <w:p w14:paraId="19EBD8FD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37F00012" w14:textId="77777777" w:rsidTr="00B727A7">
        <w:tc>
          <w:tcPr>
            <w:tcW w:w="1008" w:type="dxa"/>
          </w:tcPr>
          <w:p w14:paraId="234887E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Yoshimura et al., 2018</w:t>
            </w:r>
          </w:p>
        </w:tc>
        <w:tc>
          <w:tcPr>
            <w:tcW w:w="1348" w:type="dxa"/>
          </w:tcPr>
          <w:p w14:paraId="309314F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57Bl/6 mice – LLC cells</w:t>
            </w:r>
          </w:p>
        </w:tc>
        <w:tc>
          <w:tcPr>
            <w:tcW w:w="1101" w:type="dxa"/>
            <w:gridSpan w:val="3"/>
          </w:tcPr>
          <w:p w14:paraId="032F273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4300E5DD" w14:textId="10BAAA5D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147F2A8E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053628E3" w14:textId="3C6D1A6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159741D6" w14:textId="4801B97F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66C571E0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 days</w:t>
            </w:r>
          </w:p>
        </w:tc>
        <w:tc>
          <w:tcPr>
            <w:tcW w:w="2835" w:type="dxa"/>
          </w:tcPr>
          <w:p w14:paraId="3FAE94FD" w14:textId="77777777" w:rsidR="008F1A4B" w:rsidRPr="00592B1C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2B1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control diet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: AIN-93M;  </w:t>
            </w:r>
          </w:p>
          <w:p w14:paraId="7A3BC978" w14:textId="4FC2BCA7" w:rsidR="00B727A7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592B1C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morin diet: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he a-starch content of the morin diet was reduced to adjust for the composition of other nutrients, and comprised a normal diet (based on AIN-93M) mixed with morin (0.1% w/w</w:t>
            </w:r>
            <w:r w:rsidR="00B727A7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279675FE" w14:textId="7CCC32F3" w:rsidR="008F1A4B" w:rsidRPr="000649C8" w:rsidRDefault="00B727A7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orin was obtained from </w:t>
            </w:r>
            <w:r w:rsidR="008F1A4B"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igma Aldrich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 w:rsidR="008F1A4B"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. Louis,</w:t>
            </w:r>
            <w:r w:rsidR="008F1A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8F1A4B"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, USA)</w:t>
            </w:r>
          </w:p>
        </w:tc>
        <w:tc>
          <w:tcPr>
            <w:tcW w:w="1403" w:type="dxa"/>
          </w:tcPr>
          <w:p w14:paraId="52396112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IN-93M </w:t>
            </w:r>
            <w:r w:rsidRPr="00592B1C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Oriental Yeast Co., Ltd., Tokyo, Japa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.</w:t>
            </w:r>
          </w:p>
        </w:tc>
        <w:tc>
          <w:tcPr>
            <w:tcW w:w="1917" w:type="dxa"/>
          </w:tcPr>
          <w:p w14:paraId="7E4DDA8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C1A7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socaloric and isonitrogenous</w:t>
            </w:r>
          </w:p>
        </w:tc>
        <w:tc>
          <w:tcPr>
            <w:tcW w:w="1040" w:type="dxa"/>
          </w:tcPr>
          <w:p w14:paraId="0BC5A24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5AA2CF47" w14:textId="77777777" w:rsidTr="00C20263">
        <w:tc>
          <w:tcPr>
            <w:tcW w:w="13994" w:type="dxa"/>
            <w:gridSpan w:val="11"/>
          </w:tcPr>
          <w:p w14:paraId="0D3F90CD" w14:textId="09CB4796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40A03D75" w14:textId="77777777" w:rsidTr="00C20263">
        <w:tc>
          <w:tcPr>
            <w:tcW w:w="13994" w:type="dxa"/>
            <w:gridSpan w:val="11"/>
          </w:tcPr>
          <w:p w14:paraId="32F6C996" w14:textId="6E7BDEF1" w:rsidR="008F1A4B" w:rsidRPr="0003689A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03689A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Resveratrol</w:t>
            </w:r>
          </w:p>
        </w:tc>
      </w:tr>
      <w:tr w:rsidR="008F1A4B" w:rsidRPr="000649C8" w14:paraId="6A0E476A" w14:textId="77777777" w:rsidTr="00B727A7">
        <w:tc>
          <w:tcPr>
            <w:tcW w:w="1008" w:type="dxa"/>
          </w:tcPr>
          <w:p w14:paraId="5E6293A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yke et al., 2004</w:t>
            </w:r>
          </w:p>
        </w:tc>
        <w:tc>
          <w:tcPr>
            <w:tcW w:w="1348" w:type="dxa"/>
          </w:tcPr>
          <w:p w14:paraId="06C7924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RI mice – MAC16 colon</w:t>
            </w:r>
          </w:p>
        </w:tc>
        <w:tc>
          <w:tcPr>
            <w:tcW w:w="1101" w:type="dxa"/>
            <w:gridSpan w:val="3"/>
          </w:tcPr>
          <w:p w14:paraId="5DB656F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310D8B51" w14:textId="08FE396A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3143D6D5" w14:textId="18B3493E" w:rsidR="008F1A4B" w:rsidRPr="00985B5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</w:t>
            </w:r>
            <w:r w:rsidRPr="005220F5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ter 5% BW loss was reached. (Weight loss was evident 10–12 days after transplantatio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.</w:t>
            </w:r>
          </w:p>
        </w:tc>
        <w:tc>
          <w:tcPr>
            <w:tcW w:w="1701" w:type="dxa"/>
          </w:tcPr>
          <w:p w14:paraId="12957AD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 days</w:t>
            </w:r>
          </w:p>
        </w:tc>
        <w:tc>
          <w:tcPr>
            <w:tcW w:w="2835" w:type="dxa"/>
          </w:tcPr>
          <w:p w14:paraId="0B95DB8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Resveratrol‐treated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i.p. dose of resveratrol (1 mg/kgBW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5DF006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2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lvent (</w:t>
            </w:r>
            <w:r w:rsidRPr="003C1E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MSO : PBS (1 : 20))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.p. dos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0F129817" w14:textId="1076C444" w:rsidR="00B727A7" w:rsidRPr="00B727A7" w:rsidRDefault="00B727A7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sveratrol was obtained from Biomol Research Laboratories Inc. (PA, USA)</w:t>
            </w:r>
          </w:p>
        </w:tc>
        <w:tc>
          <w:tcPr>
            <w:tcW w:w="1403" w:type="dxa"/>
          </w:tcPr>
          <w:p w14:paraId="576174FC" w14:textId="77777777" w:rsidR="008F1A4B" w:rsidRPr="003C1EA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3C1E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at and mouse breeding diet (Special Diet Services, Witham, UK)</w:t>
            </w:r>
          </w:p>
        </w:tc>
        <w:tc>
          <w:tcPr>
            <w:tcW w:w="1917" w:type="dxa"/>
          </w:tcPr>
          <w:p w14:paraId="50D1BE17" w14:textId="40CB7DC7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19764A5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5F10EC9D" w14:textId="77777777" w:rsidTr="00B727A7">
        <w:tc>
          <w:tcPr>
            <w:tcW w:w="1008" w:type="dxa"/>
          </w:tcPr>
          <w:p w14:paraId="40D6919D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hadfar et al., 2011</w:t>
            </w:r>
          </w:p>
        </w:tc>
        <w:tc>
          <w:tcPr>
            <w:tcW w:w="1348" w:type="dxa"/>
          </w:tcPr>
          <w:p w14:paraId="029D014A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 mice - Colon 26</w:t>
            </w:r>
          </w:p>
        </w:tc>
        <w:tc>
          <w:tcPr>
            <w:tcW w:w="1101" w:type="dxa"/>
            <w:gridSpan w:val="3"/>
          </w:tcPr>
          <w:p w14:paraId="6013F7E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791B7E63" w14:textId="4B151DE6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2ECC91C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60AF51BC" w14:textId="1D4F8DD0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5C4731C6" w14:textId="6FA67A50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days after tumor injection.</w:t>
            </w:r>
          </w:p>
        </w:tc>
        <w:tc>
          <w:tcPr>
            <w:tcW w:w="1701" w:type="dxa"/>
          </w:tcPr>
          <w:p w14:paraId="324D541F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 days</w:t>
            </w:r>
          </w:p>
        </w:tc>
        <w:tc>
          <w:tcPr>
            <w:tcW w:w="2835" w:type="dxa"/>
          </w:tcPr>
          <w:p w14:paraId="5BA0F5E9" w14:textId="77777777" w:rsidR="008F1A4B" w:rsidRDefault="008F1A4B" w:rsidP="008F1A4B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Control </w:t>
            </w:r>
            <w:r w:rsidRPr="004774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0 µl of vehicle, daily by oral gavage;</w:t>
            </w:r>
          </w:p>
          <w:p w14:paraId="14102AF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47748D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(2) Resveratrol</w:t>
            </w:r>
            <w:r w:rsidRPr="004774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100 mg/kg, 20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4774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g/kg, or 500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4774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g/kg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f </w:t>
            </w:r>
            <w:r w:rsidRPr="0047748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sveratrol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, daily by oral gavage.</w:t>
            </w:r>
          </w:p>
          <w:p w14:paraId="4906E4E1" w14:textId="338106D0" w:rsidR="00B727A7" w:rsidRPr="000649C8" w:rsidRDefault="00B727A7" w:rsidP="00B727A7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-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Resveratrol was obtained from Cayman Chemical (Ann Arbor, MI, USA)</w:t>
            </w:r>
          </w:p>
        </w:tc>
        <w:tc>
          <w:tcPr>
            <w:tcW w:w="1403" w:type="dxa"/>
          </w:tcPr>
          <w:p w14:paraId="28876188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Undefined</w:t>
            </w:r>
          </w:p>
        </w:tc>
        <w:tc>
          <w:tcPr>
            <w:tcW w:w="1917" w:type="dxa"/>
          </w:tcPr>
          <w:p w14:paraId="6CB5776B" w14:textId="59A50B8A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08B33BFC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73E2A75D" w14:textId="77777777" w:rsidTr="00B727A7">
        <w:tc>
          <w:tcPr>
            <w:tcW w:w="1008" w:type="dxa"/>
          </w:tcPr>
          <w:p w14:paraId="27523A7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usquets et al., 2007</w:t>
            </w:r>
          </w:p>
        </w:tc>
        <w:tc>
          <w:tcPr>
            <w:tcW w:w="1348" w:type="dxa"/>
          </w:tcPr>
          <w:p w14:paraId="1899FBF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57Bl/6 - LLC and</w:t>
            </w:r>
          </w:p>
          <w:p w14:paraId="6663FB8F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24B68C1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 - Yoshida AH-130</w:t>
            </w:r>
          </w:p>
        </w:tc>
        <w:tc>
          <w:tcPr>
            <w:tcW w:w="1101" w:type="dxa"/>
            <w:gridSpan w:val="3"/>
          </w:tcPr>
          <w:p w14:paraId="551218F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2554880" w14:textId="69E2F2CD" w:rsid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N</w:t>
            </w:r>
          </w:p>
          <w:p w14:paraId="0CCB1EE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5BCEA3A8" w14:textId="1CDB6AD3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0A285054" w14:textId="40DF911C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479E6C6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57Bl/6 mice: 15 days;</w:t>
            </w:r>
          </w:p>
          <w:p w14:paraId="23B2572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  <w:p w14:paraId="0BC57C69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star rats: 7 days.</w:t>
            </w:r>
          </w:p>
        </w:tc>
        <w:tc>
          <w:tcPr>
            <w:tcW w:w="2835" w:type="dxa"/>
          </w:tcPr>
          <w:p w14:paraId="32427F71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57Bl/6 mice diets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3C1FEDD7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Resveratrol‐treated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.p. dose of resveratrol (5 or 25 mg/kg BW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2FF41824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2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.p. dose of saline (5 or 25 mg/kg BW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  <w:p w14:paraId="424ED80C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  <w:p w14:paraId="65C31C53" w14:textId="77777777" w:rsidR="008F1A4B" w:rsidRPr="00985B50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985B50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Wistar rats diets: </w:t>
            </w:r>
          </w:p>
          <w:p w14:paraId="09227F7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1) Resveratrol‐treated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aily i.p. dose of resveratrol (1 mg/kgBW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  <w:p w14:paraId="0B7F92A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2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ontrol</w:t>
            </w:r>
            <w:r w:rsidRPr="00985B50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 w:rsidRPr="00985B5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aline i.p. dose (1 mg/kgBW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3829D587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ndefined</w:t>
            </w:r>
          </w:p>
        </w:tc>
        <w:tc>
          <w:tcPr>
            <w:tcW w:w="1917" w:type="dxa"/>
          </w:tcPr>
          <w:p w14:paraId="37F1731C" w14:textId="2BB89B94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.A.</w:t>
            </w:r>
          </w:p>
        </w:tc>
        <w:tc>
          <w:tcPr>
            <w:tcW w:w="1040" w:type="dxa"/>
          </w:tcPr>
          <w:p w14:paraId="44D9D58F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5AE459A0" w14:textId="77777777" w:rsidTr="00C20263">
        <w:tc>
          <w:tcPr>
            <w:tcW w:w="13994" w:type="dxa"/>
            <w:gridSpan w:val="11"/>
          </w:tcPr>
          <w:p w14:paraId="593B8183" w14:textId="21693E9F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8F1A4B" w:rsidRPr="00510293" w14:paraId="4CDFCF7E" w14:textId="77777777" w:rsidTr="00C20263">
        <w:tc>
          <w:tcPr>
            <w:tcW w:w="13994" w:type="dxa"/>
            <w:gridSpan w:val="11"/>
          </w:tcPr>
          <w:p w14:paraId="054F4391" w14:textId="1744E6E0" w:rsidR="008F1A4B" w:rsidRPr="0003689A" w:rsidRDefault="008F1A4B" w:rsidP="008F1A4B">
            <w:pPr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</w:pPr>
            <w:r w:rsidRPr="0003689A">
              <w:rPr>
                <w:rFonts w:asciiTheme="minorHAnsi" w:hAnsiTheme="minorHAnsi" w:cstheme="minorHAnsi"/>
                <w:b/>
                <w:i/>
                <w:szCs w:val="20"/>
                <w:u w:val="single"/>
                <w:lang w:val="en-US"/>
              </w:rPr>
              <w:t>Prebiotic non-digestible oligosaccharides</w:t>
            </w:r>
          </w:p>
        </w:tc>
      </w:tr>
      <w:tr w:rsidR="008F1A4B" w:rsidRPr="00012CC2" w14:paraId="6E9606FC" w14:textId="77777777" w:rsidTr="00B727A7">
        <w:tc>
          <w:tcPr>
            <w:tcW w:w="1008" w:type="dxa"/>
          </w:tcPr>
          <w:p w14:paraId="4127E8FE" w14:textId="5281EB0F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orselink et al., 2006</w:t>
            </w:r>
          </w:p>
        </w:tc>
        <w:tc>
          <w:tcPr>
            <w:tcW w:w="1348" w:type="dxa"/>
          </w:tcPr>
          <w:p w14:paraId="33223868" w14:textId="34E50F1F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86FD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2F1 mice - Colon 26</w:t>
            </w:r>
          </w:p>
        </w:tc>
        <w:tc>
          <w:tcPr>
            <w:tcW w:w="1101" w:type="dxa"/>
            <w:gridSpan w:val="3"/>
          </w:tcPr>
          <w:p w14:paraId="45495B8E" w14:textId="6CCA9638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2A4A2410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15CA9D85" w14:textId="7E3843BB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  <w:r w:rsidR="0003689A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1641" w:type="dxa"/>
          </w:tcPr>
          <w:p w14:paraId="42DAC958" w14:textId="14CCF473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ith tumor injection.</w:t>
            </w:r>
          </w:p>
        </w:tc>
        <w:tc>
          <w:tcPr>
            <w:tcW w:w="1701" w:type="dxa"/>
          </w:tcPr>
          <w:p w14:paraId="5E6B0D75" w14:textId="576D27C0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 days</w:t>
            </w:r>
          </w:p>
        </w:tc>
        <w:tc>
          <w:tcPr>
            <w:tcW w:w="2835" w:type="dxa"/>
          </w:tcPr>
          <w:p w14:paraId="4BF02F33" w14:textId="0D2ABFAE" w:rsidR="008F1A4B" w:rsidRPr="00AE31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E314B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Experiment 1:</w:t>
            </w:r>
          </w:p>
          <w:p w14:paraId="584F8E5E" w14:textId="38EB6B4E" w:rsidR="008F1A4B" w:rsidRPr="00AE31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Control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M;</w:t>
            </w:r>
          </w:p>
          <w:p w14:paraId="7F1599FD" w14:textId="3E7C811E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OS/FOS diet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3C1E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odified AIN-93 M diet</w:t>
            </w:r>
            <w:r w:rsidRPr="003C1E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consisted of 51% galacto-oligosaccharides (GOS) and fructo-polysaccharides (9:1), 19% maltodextrin, 16% lactose and 14% glucose in experiment 1. </w:t>
            </w:r>
          </w:p>
          <w:p w14:paraId="7AC18A0C" w14:textId="49723C2E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  <w:p w14:paraId="6DD9FA66" w14:textId="125992BC" w:rsidR="008F1A4B" w:rsidRPr="00AE31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E314B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Experiment 2:</w:t>
            </w:r>
          </w:p>
          <w:p w14:paraId="5E6807A0" w14:textId="79A8004B" w:rsidR="008F1A4B" w:rsidRPr="00AE31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Control: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-93M;</w:t>
            </w:r>
          </w:p>
          <w:p w14:paraId="57F9669B" w14:textId="6BDEA502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OS/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G</w:t>
            </w: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S diet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</w:t>
            </w:r>
            <w:r w:rsidRPr="003C1EA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e FOS was replaced by additional GOS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</w:p>
        </w:tc>
        <w:tc>
          <w:tcPr>
            <w:tcW w:w="1403" w:type="dxa"/>
          </w:tcPr>
          <w:p w14:paraId="15E22E37" w14:textId="223A6432" w:rsidR="008F1A4B" w:rsidRPr="00863141" w:rsidRDefault="008F1A4B" w:rsidP="008F1A4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863141">
              <w:rPr>
                <w:rFonts w:asciiTheme="minorHAnsi" w:hAnsiTheme="minorHAnsi" w:cstheme="minorHAnsi"/>
                <w:sz w:val="16"/>
                <w:szCs w:val="16"/>
              </w:rPr>
              <w:t>AIN-93M diet (Research Diets)</w:t>
            </w:r>
          </w:p>
        </w:tc>
        <w:tc>
          <w:tcPr>
            <w:tcW w:w="1917" w:type="dxa"/>
          </w:tcPr>
          <w:p w14:paraId="2113A8A8" w14:textId="5845D18F" w:rsidR="008F1A4B" w:rsidRPr="00863141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0A3A031C" w14:textId="71BAE4B4" w:rsidR="008F1A4B" w:rsidRPr="000649C8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  <w:tr w:rsidR="008F1A4B" w:rsidRPr="000649C8" w14:paraId="1A81D794" w14:textId="77777777" w:rsidTr="00B727A7">
        <w:tc>
          <w:tcPr>
            <w:tcW w:w="1008" w:type="dxa"/>
          </w:tcPr>
          <w:p w14:paraId="0C96EC22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Bindels et al., 2015</w:t>
            </w:r>
          </w:p>
        </w:tc>
        <w:tc>
          <w:tcPr>
            <w:tcW w:w="1348" w:type="dxa"/>
          </w:tcPr>
          <w:p w14:paraId="14ED8E20" w14:textId="77777777" w:rsidR="008F1A4B" w:rsidRPr="00863141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de-DE"/>
              </w:rPr>
            </w:pPr>
            <w:r w:rsidRPr="00863141">
              <w:rPr>
                <w:rFonts w:asciiTheme="minorHAnsi" w:hAnsiTheme="minorHAnsi" w:cstheme="minorHAnsi"/>
                <w:sz w:val="16"/>
                <w:szCs w:val="16"/>
                <w:lang w:val="de-DE"/>
              </w:rPr>
              <w:t>BALB/c - BaF3(Bcr-Abl)</w:t>
            </w:r>
          </w:p>
        </w:tc>
        <w:tc>
          <w:tcPr>
            <w:tcW w:w="1101" w:type="dxa"/>
            <w:gridSpan w:val="3"/>
          </w:tcPr>
          <w:p w14:paraId="76E7E2D6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</w:p>
          <w:p w14:paraId="38F6225B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</w:t>
            </w:r>
          </w:p>
          <w:p w14:paraId="2A522204" w14:textId="67959DA6" w:rsidR="008F1A4B" w:rsidRP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1</w:t>
            </w:r>
          </w:p>
          <w:p w14:paraId="2BEFC042" w14:textId="7A8570A5" w:rsidR="008F1A4B" w:rsidRPr="008F1A4B" w:rsidRDefault="0003689A" w:rsidP="008F1A4B">
            <w:pPr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BN</w:t>
            </w:r>
            <w:r w:rsidR="008F1A4B">
              <w:rPr>
                <w:rFonts w:asciiTheme="minorHAnsi" w:hAnsiTheme="minorHAnsi" w:cstheme="minorHAnsi"/>
                <w:sz w:val="16"/>
                <w:szCs w:val="16"/>
                <w:vertAlign w:val="subscript"/>
                <w:lang w:val="en-US"/>
              </w:rPr>
              <w:t>2</w:t>
            </w:r>
          </w:p>
          <w:p w14:paraId="26C6D2EF" w14:textId="0583BF64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641" w:type="dxa"/>
          </w:tcPr>
          <w:p w14:paraId="787216D2" w14:textId="1909C492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 day after tumor injection.</w:t>
            </w:r>
          </w:p>
        </w:tc>
        <w:tc>
          <w:tcPr>
            <w:tcW w:w="1701" w:type="dxa"/>
          </w:tcPr>
          <w:p w14:paraId="4BE27524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 days</w:t>
            </w:r>
          </w:p>
        </w:tc>
        <w:tc>
          <w:tcPr>
            <w:tcW w:w="2835" w:type="dxa"/>
          </w:tcPr>
          <w:p w14:paraId="49B4D3D9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(1) </w:t>
            </w: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ntrol:</w:t>
            </w:r>
            <w:r w:rsidRPr="00AE31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IN93M; </w:t>
            </w:r>
          </w:p>
          <w:p w14:paraId="393009A5" w14:textId="77777777" w:rsidR="008F1A4B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2) Inulin:</w:t>
            </w:r>
            <w:r w:rsidRPr="00AE31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IN93M supplemented with inuli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</w:t>
            </w:r>
            <w:r w:rsidRPr="00AE31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5% INU w/w); and </w:t>
            </w:r>
          </w:p>
          <w:p w14:paraId="02EEC24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14B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(3) POS: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Pr="00AE31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93M diet supplemented with POS (5% POS w/w).</w:t>
            </w:r>
          </w:p>
        </w:tc>
        <w:tc>
          <w:tcPr>
            <w:tcW w:w="1403" w:type="dxa"/>
          </w:tcPr>
          <w:p w14:paraId="1CA0E921" w14:textId="49CFD3D0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AE31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IN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  <w:r w:rsidRPr="00AE314B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3M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Research diets, New Brunswick, NJ, USA)</w:t>
            </w:r>
          </w:p>
        </w:tc>
        <w:tc>
          <w:tcPr>
            <w:tcW w:w="1917" w:type="dxa"/>
          </w:tcPr>
          <w:p w14:paraId="641C52B5" w14:textId="059B00A9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tail on energy and nitrogen correction not specified.</w:t>
            </w:r>
          </w:p>
        </w:tc>
        <w:tc>
          <w:tcPr>
            <w:tcW w:w="1040" w:type="dxa"/>
          </w:tcPr>
          <w:p w14:paraId="2D9DD1AE" w14:textId="77777777" w:rsidR="008F1A4B" w:rsidRPr="000649C8" w:rsidRDefault="008F1A4B" w:rsidP="008F1A4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d libitum</w:t>
            </w:r>
          </w:p>
        </w:tc>
      </w:tr>
    </w:tbl>
    <w:p w14:paraId="02381AAB" w14:textId="6BC71B4F" w:rsidR="008E5D1E" w:rsidRDefault="00F86DA0" w:rsidP="005B2336">
      <w:pPr>
        <w:spacing w:line="240" w:lineRule="auto"/>
        <w:rPr>
          <w:lang w:val="en-US"/>
        </w:rPr>
      </w:pPr>
      <w:r>
        <w:rPr>
          <w:lang w:val="en-US"/>
        </w:rPr>
        <w:t>C: Control group, C</w:t>
      </w:r>
      <w:r w:rsidR="0003689A">
        <w:rPr>
          <w:lang w:val="en-US"/>
        </w:rPr>
        <w:t>N</w:t>
      </w:r>
      <w:r>
        <w:rPr>
          <w:lang w:val="en-US"/>
        </w:rPr>
        <w:t>: control group + nutrition intervention, TB: tumor-bearing group, TB</w:t>
      </w:r>
      <w:r w:rsidR="0003689A">
        <w:rPr>
          <w:lang w:val="en-US"/>
        </w:rPr>
        <w:t>N</w:t>
      </w:r>
      <w:r>
        <w:rPr>
          <w:lang w:val="en-US"/>
        </w:rPr>
        <w:t>: tumor-bearing group + nutrition intervention, P: pair-fed group, P</w:t>
      </w:r>
      <w:r w:rsidR="0003689A">
        <w:rPr>
          <w:lang w:val="en-US"/>
        </w:rPr>
        <w:t>N</w:t>
      </w:r>
      <w:r>
        <w:rPr>
          <w:lang w:val="en-US"/>
        </w:rPr>
        <w:t xml:space="preserve">: pair-fed + nutrition intervention, and </w:t>
      </w:r>
      <w:r w:rsidR="00D71276">
        <w:rPr>
          <w:lang w:val="en-US"/>
        </w:rPr>
        <w:t>N.</w:t>
      </w:r>
      <w:r w:rsidR="0003689A">
        <w:rPr>
          <w:lang w:val="en-US"/>
        </w:rPr>
        <w:t>A</w:t>
      </w:r>
      <w:r w:rsidR="00D71276">
        <w:rPr>
          <w:lang w:val="en-US"/>
        </w:rPr>
        <w:t xml:space="preserve">.: Not </w:t>
      </w:r>
      <w:r w:rsidR="0003689A">
        <w:rPr>
          <w:lang w:val="en-US"/>
        </w:rPr>
        <w:t>Applicable</w:t>
      </w:r>
      <w:r w:rsidR="00D71276">
        <w:rPr>
          <w:lang w:val="en-US"/>
        </w:rPr>
        <w:t>.</w:t>
      </w:r>
    </w:p>
    <w:p w14:paraId="46C650A0" w14:textId="410FF366" w:rsidR="00941D4C" w:rsidRDefault="00941D4C" w:rsidP="005B2336">
      <w:pPr>
        <w:spacing w:line="240" w:lineRule="auto"/>
        <w:rPr>
          <w:lang w:val="en-US"/>
        </w:rPr>
      </w:pPr>
    </w:p>
    <w:p w14:paraId="4B8E1A49" w14:textId="77777777" w:rsidR="00941D4C" w:rsidRPr="001B505C" w:rsidRDefault="00941D4C" w:rsidP="00941D4C">
      <w:pPr>
        <w:jc w:val="both"/>
        <w:rPr>
          <w:lang w:val="en-US"/>
        </w:rPr>
      </w:pPr>
      <w:r w:rsidRPr="001B505C">
        <w:rPr>
          <w:lang w:val="en-US"/>
        </w:rPr>
        <w:t xml:space="preserve">A literature search was performed in PubMed. Papers published in the last 35 years were included (1985-2020). The search string was composed of three search components (SCs): SC1 nutritional intervention, SC2 cancer [and] cachexia, and SC3 laboratory animals. For each of the critical SCs, a separate search string was developed. Each component-specific search string included an extensive collection of appropriate search terms, including Medical Subject Heading and free-text terms. For SC3, a PubMed search filter for primary animal studies </w:t>
      </w:r>
      <w:r w:rsidRPr="001B505C">
        <w:rPr>
          <w:lang w:val="en-US"/>
        </w:rPr>
        <w:lastRenderedPageBreak/>
        <w:t>was used</w:t>
      </w:r>
      <w:r>
        <w:rPr>
          <w:lang w:val="en-US"/>
        </w:rPr>
        <w:t xml:space="preserve"> (1)</w:t>
      </w:r>
      <w:r w:rsidRPr="001B505C">
        <w:rPr>
          <w:lang w:val="en-US"/>
        </w:rPr>
        <w:t xml:space="preserve">. In a final search, all separately developed search strings for each SC were combined to retrieve the potentially relevant studies. Papers were excluded if (i) studies did not include a dietary intervention, (ii) studies did include a pharmacological intervention, (iii) studies did not include tumor-induced cachexia models, (iv) studies did not describe the conventional phenotype of cachexia, (v) human intervention studies, and (vi) review papers.  </w:t>
      </w:r>
    </w:p>
    <w:p w14:paraId="25933132" w14:textId="77777777" w:rsidR="00941D4C" w:rsidRDefault="00941D4C" w:rsidP="00941D4C">
      <w:pPr>
        <w:rPr>
          <w:rFonts w:ascii="Times New Roman" w:hAnsi="Times New Roman" w:cs="Times New Roman"/>
          <w:sz w:val="24"/>
          <w:lang w:val="en-US"/>
        </w:rPr>
      </w:pPr>
    </w:p>
    <w:p w14:paraId="1AD31A5E" w14:textId="77777777" w:rsidR="00941D4C" w:rsidRPr="001B505C" w:rsidRDefault="00941D4C" w:rsidP="00941D4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lang w:val="en-US"/>
        </w:rPr>
      </w:pPr>
      <w:r w:rsidRPr="001B505C">
        <w:rPr>
          <w:lang w:val="en-US"/>
        </w:rPr>
        <w:t xml:space="preserve">Hooijmans CR, Tillema A, Leenaars M, Ritskes-Hoitinga M. Enhancing search efficiency by means of a search filter for finding all studies on animal experimentation in PubMed. </w:t>
      </w:r>
      <w:r w:rsidRPr="00297DB8">
        <w:t>Laboratory Animals. 2010;44(3):170-5 DOI: 10.1258/la.2010.009117.</w:t>
      </w:r>
    </w:p>
    <w:p w14:paraId="1BF971C4" w14:textId="77777777" w:rsidR="00941D4C" w:rsidRDefault="00941D4C" w:rsidP="005B2336">
      <w:pPr>
        <w:spacing w:line="240" w:lineRule="auto"/>
        <w:rPr>
          <w:lang w:val="en-US"/>
        </w:rPr>
      </w:pPr>
    </w:p>
    <w:p w14:paraId="08AA2465" w14:textId="0242DB43" w:rsidR="00863141" w:rsidRDefault="00863141" w:rsidP="005B2336">
      <w:pPr>
        <w:spacing w:line="240" w:lineRule="auto"/>
        <w:rPr>
          <w:lang w:val="en-US"/>
        </w:rPr>
      </w:pPr>
    </w:p>
    <w:p w14:paraId="59E23F07" w14:textId="5798D765" w:rsidR="00863141" w:rsidRDefault="00863141" w:rsidP="005B2336">
      <w:pPr>
        <w:spacing w:line="240" w:lineRule="auto"/>
        <w:rPr>
          <w:lang w:val="en-US"/>
        </w:rPr>
      </w:pPr>
    </w:p>
    <w:p w14:paraId="1D8C2518" w14:textId="0E4ED586" w:rsidR="00863141" w:rsidRPr="000649C8" w:rsidRDefault="00863141" w:rsidP="005B2336">
      <w:pPr>
        <w:spacing w:line="240" w:lineRule="auto"/>
        <w:rPr>
          <w:lang w:val="en-US"/>
        </w:rPr>
      </w:pPr>
    </w:p>
    <w:sectPr w:rsidR="00863141" w:rsidRPr="000649C8" w:rsidSect="00941D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37482" w14:textId="77777777" w:rsidR="00012CC2" w:rsidRDefault="00012CC2" w:rsidP="00863141">
      <w:pPr>
        <w:spacing w:line="240" w:lineRule="auto"/>
      </w:pPr>
      <w:r>
        <w:separator/>
      </w:r>
    </w:p>
  </w:endnote>
  <w:endnote w:type="continuationSeparator" w:id="0">
    <w:p w14:paraId="5410CC85" w14:textId="77777777" w:rsidR="00012CC2" w:rsidRDefault="00012CC2" w:rsidP="0086314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D92813" w14:textId="77777777" w:rsidR="00012CC2" w:rsidRDefault="00012CC2" w:rsidP="00863141">
      <w:pPr>
        <w:spacing w:line="240" w:lineRule="auto"/>
      </w:pPr>
      <w:r>
        <w:separator/>
      </w:r>
    </w:p>
  </w:footnote>
  <w:footnote w:type="continuationSeparator" w:id="0">
    <w:p w14:paraId="5ADB87D6" w14:textId="77777777" w:rsidR="00012CC2" w:rsidRDefault="00012CC2" w:rsidP="0086314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F17D4"/>
    <w:multiLevelType w:val="hybridMultilevel"/>
    <w:tmpl w:val="D130D276"/>
    <w:lvl w:ilvl="0" w:tplc="1C8817F0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A94F49"/>
    <w:multiLevelType w:val="hybridMultilevel"/>
    <w:tmpl w:val="C7523BC6"/>
    <w:lvl w:ilvl="0" w:tplc="C1B012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6D72F32"/>
    <w:multiLevelType w:val="hybridMultilevel"/>
    <w:tmpl w:val="455402B0"/>
    <w:lvl w:ilvl="0" w:tplc="D71023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0E562E"/>
    <w:multiLevelType w:val="hybridMultilevel"/>
    <w:tmpl w:val="DEE22D1A"/>
    <w:lvl w:ilvl="0" w:tplc="C1508D72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727C01"/>
    <w:multiLevelType w:val="hybridMultilevel"/>
    <w:tmpl w:val="09F41FD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82B"/>
    <w:rsid w:val="00012CC2"/>
    <w:rsid w:val="00027138"/>
    <w:rsid w:val="0003689A"/>
    <w:rsid w:val="0005582B"/>
    <w:rsid w:val="000649C8"/>
    <w:rsid w:val="000E5E21"/>
    <w:rsid w:val="0010784E"/>
    <w:rsid w:val="00135E30"/>
    <w:rsid w:val="00160667"/>
    <w:rsid w:val="00162F60"/>
    <w:rsid w:val="001C0122"/>
    <w:rsid w:val="00215CDD"/>
    <w:rsid w:val="0032658E"/>
    <w:rsid w:val="003517D0"/>
    <w:rsid w:val="00365E70"/>
    <w:rsid w:val="003C09D6"/>
    <w:rsid w:val="003C1EAB"/>
    <w:rsid w:val="003D4D3A"/>
    <w:rsid w:val="0041596D"/>
    <w:rsid w:val="0047748D"/>
    <w:rsid w:val="004D1EDF"/>
    <w:rsid w:val="00510293"/>
    <w:rsid w:val="005220F5"/>
    <w:rsid w:val="005312E5"/>
    <w:rsid w:val="00544465"/>
    <w:rsid w:val="005623C5"/>
    <w:rsid w:val="00592B1C"/>
    <w:rsid w:val="005A5735"/>
    <w:rsid w:val="005B2336"/>
    <w:rsid w:val="00642BC5"/>
    <w:rsid w:val="00653713"/>
    <w:rsid w:val="00691ECA"/>
    <w:rsid w:val="006A0C02"/>
    <w:rsid w:val="006C0D93"/>
    <w:rsid w:val="006E0219"/>
    <w:rsid w:val="007004A6"/>
    <w:rsid w:val="00777CE5"/>
    <w:rsid w:val="007D7A0A"/>
    <w:rsid w:val="007E0621"/>
    <w:rsid w:val="007E06C7"/>
    <w:rsid w:val="00813CE9"/>
    <w:rsid w:val="008351CB"/>
    <w:rsid w:val="00863141"/>
    <w:rsid w:val="00886788"/>
    <w:rsid w:val="00886FDE"/>
    <w:rsid w:val="008E5D1E"/>
    <w:rsid w:val="008E66F4"/>
    <w:rsid w:val="008F1A4B"/>
    <w:rsid w:val="00904E3D"/>
    <w:rsid w:val="00932F39"/>
    <w:rsid w:val="00941D4C"/>
    <w:rsid w:val="00942D59"/>
    <w:rsid w:val="0095051C"/>
    <w:rsid w:val="00985B50"/>
    <w:rsid w:val="009C1A7B"/>
    <w:rsid w:val="00A75B9E"/>
    <w:rsid w:val="00AC1023"/>
    <w:rsid w:val="00AE314B"/>
    <w:rsid w:val="00AE5024"/>
    <w:rsid w:val="00B42D62"/>
    <w:rsid w:val="00B56AD4"/>
    <w:rsid w:val="00B727A7"/>
    <w:rsid w:val="00B81742"/>
    <w:rsid w:val="00C20263"/>
    <w:rsid w:val="00C63DEE"/>
    <w:rsid w:val="00C73D16"/>
    <w:rsid w:val="00C77CD3"/>
    <w:rsid w:val="00C94F01"/>
    <w:rsid w:val="00CA7AC5"/>
    <w:rsid w:val="00D550F7"/>
    <w:rsid w:val="00D71276"/>
    <w:rsid w:val="00DB69A2"/>
    <w:rsid w:val="00DD464F"/>
    <w:rsid w:val="00DE4F20"/>
    <w:rsid w:val="00E762F6"/>
    <w:rsid w:val="00F027DB"/>
    <w:rsid w:val="00F20BF0"/>
    <w:rsid w:val="00F73C1D"/>
    <w:rsid w:val="00F86DA0"/>
    <w:rsid w:val="00F9065F"/>
    <w:rsid w:val="00FB363F"/>
    <w:rsid w:val="00FF23B0"/>
    <w:rsid w:val="00FF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D8D7D2"/>
  <w15:chartTrackingRefBased/>
  <w15:docId w15:val="{6328564B-ADAB-474F-8447-14C06CEEC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82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04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51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1C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1CB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1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1CB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1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1C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3141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3141"/>
  </w:style>
  <w:style w:type="paragraph" w:styleId="Footer">
    <w:name w:val="footer"/>
    <w:basedOn w:val="Normal"/>
    <w:link w:val="FooterChar"/>
    <w:uiPriority w:val="99"/>
    <w:unhideWhenUsed/>
    <w:rsid w:val="00863141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3141"/>
  </w:style>
  <w:style w:type="character" w:styleId="Emphasis">
    <w:name w:val="Emphasis"/>
    <w:basedOn w:val="DefaultParagraphFont"/>
    <w:uiPriority w:val="20"/>
    <w:qFormat/>
    <w:rsid w:val="003C09D6"/>
    <w:rPr>
      <w:i/>
      <w:iCs/>
    </w:rPr>
  </w:style>
  <w:style w:type="character" w:customStyle="1" w:styleId="smallcaps">
    <w:name w:val="smallcaps"/>
    <w:basedOn w:val="DefaultParagraphFont"/>
    <w:rsid w:val="008F1A4B"/>
  </w:style>
  <w:style w:type="character" w:customStyle="1" w:styleId="small-caps">
    <w:name w:val="small-caps"/>
    <w:basedOn w:val="DefaultParagraphFont"/>
    <w:rsid w:val="008F1A4B"/>
  </w:style>
  <w:style w:type="character" w:customStyle="1" w:styleId="a">
    <w:name w:val="_"/>
    <w:basedOn w:val="DefaultParagraphFont"/>
    <w:rsid w:val="008F1A4B"/>
  </w:style>
  <w:style w:type="character" w:customStyle="1" w:styleId="ff8">
    <w:name w:val="ff8"/>
    <w:basedOn w:val="DefaultParagraphFont"/>
    <w:rsid w:val="008F1A4B"/>
  </w:style>
  <w:style w:type="character" w:customStyle="1" w:styleId="ls22">
    <w:name w:val="ls22"/>
    <w:basedOn w:val="DefaultParagraphFont"/>
    <w:rsid w:val="008F1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2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2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16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93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4209</Words>
  <Characters>23151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7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p, Wouter van de (PUL)</dc:creator>
  <cp:keywords/>
  <dc:description/>
  <cp:lastModifiedBy>Worp, Wouter van de (PUL)</cp:lastModifiedBy>
  <cp:revision>4</cp:revision>
  <dcterms:created xsi:type="dcterms:W3CDTF">2020-11-17T10:16:00Z</dcterms:created>
  <dcterms:modified xsi:type="dcterms:W3CDTF">2020-12-10T14:50:00Z</dcterms:modified>
</cp:coreProperties>
</file>